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60EF4" w14:textId="1E7D86A3" w:rsidR="00E47A2B" w:rsidRPr="00EF40C6" w:rsidRDefault="00500636" w:rsidP="00C7237E">
      <w:pPr>
        <w:spacing w:line="260" w:lineRule="exact"/>
        <w:ind w:leftChars="-58" w:left="-141"/>
        <w:jc w:val="left"/>
        <w:rPr>
          <w:rFonts w:ascii="Times New Roman" w:hAnsi="Times New Roman"/>
          <w:sz w:val="14"/>
          <w:szCs w:val="14"/>
        </w:rPr>
      </w:pPr>
      <w:bookmarkStart w:id="0" w:name="_GoBack"/>
      <w:proofErr w:type="gramStart"/>
      <w:r w:rsidRPr="00EF40C6">
        <w:rPr>
          <w:rFonts w:ascii="Times New Roman" w:hAnsi="Times New Roman" w:hint="eastAsia"/>
          <w:b/>
          <w:sz w:val="14"/>
          <w:szCs w:val="14"/>
        </w:rPr>
        <w:t>S</w:t>
      </w:r>
      <w:r w:rsidR="00C76D68" w:rsidRPr="00EF40C6">
        <w:rPr>
          <w:rFonts w:ascii="Times New Roman" w:hAnsi="Times New Roman" w:hint="eastAsia"/>
          <w:b/>
          <w:sz w:val="14"/>
          <w:szCs w:val="14"/>
        </w:rPr>
        <w:t>3</w:t>
      </w:r>
      <w:r w:rsidR="00C05956" w:rsidRPr="00EF40C6">
        <w:rPr>
          <w:rFonts w:ascii="Times New Roman" w:hAnsi="Times New Roman" w:hint="eastAsia"/>
          <w:b/>
          <w:sz w:val="14"/>
          <w:szCs w:val="14"/>
        </w:rPr>
        <w:t xml:space="preserve"> Table.</w:t>
      </w:r>
      <w:proofErr w:type="gramEnd"/>
      <w:r w:rsidR="00CE7FB6" w:rsidRPr="00EF40C6">
        <w:rPr>
          <w:rFonts w:ascii="Times New Roman" w:hAnsi="Times New Roman"/>
          <w:sz w:val="14"/>
          <w:szCs w:val="14"/>
        </w:rPr>
        <w:t xml:space="preserve"> </w:t>
      </w:r>
      <w:r w:rsidR="000608F5" w:rsidRPr="00EF40C6">
        <w:rPr>
          <w:rFonts w:ascii="Times New Roman" w:hAnsi="Times New Roman" w:hint="eastAsia"/>
          <w:sz w:val="14"/>
          <w:szCs w:val="14"/>
        </w:rPr>
        <w:t xml:space="preserve">Nucleotide sequence identities (%) </w:t>
      </w:r>
      <w:r w:rsidR="0003608E" w:rsidRPr="00EF40C6">
        <w:rPr>
          <w:rFonts w:ascii="Times New Roman" w:hAnsi="Times New Roman" w:hint="eastAsia"/>
          <w:sz w:val="14"/>
          <w:szCs w:val="14"/>
        </w:rPr>
        <w:t xml:space="preserve">of the 11 gene segments of </w:t>
      </w:r>
      <w:r w:rsidR="003F7B60" w:rsidRPr="00EF40C6">
        <w:rPr>
          <w:rFonts w:ascii="Times New Roman" w:hAnsi="Times New Roman" w:hint="eastAsia"/>
          <w:sz w:val="14"/>
          <w:szCs w:val="14"/>
        </w:rPr>
        <w:t xml:space="preserve">12 Thai DS-1-like </w:t>
      </w:r>
      <w:proofErr w:type="gramStart"/>
      <w:r w:rsidR="003F7B60" w:rsidRPr="00EF40C6">
        <w:rPr>
          <w:rFonts w:ascii="Times New Roman" w:hAnsi="Times New Roman" w:hint="eastAsia"/>
          <w:sz w:val="14"/>
          <w:szCs w:val="14"/>
        </w:rPr>
        <w:t>G8P[</w:t>
      </w:r>
      <w:proofErr w:type="gramEnd"/>
      <w:r w:rsidR="003F7B60" w:rsidRPr="00EF40C6">
        <w:rPr>
          <w:rFonts w:ascii="Times New Roman" w:hAnsi="Times New Roman" w:hint="eastAsia"/>
          <w:sz w:val="14"/>
          <w:szCs w:val="14"/>
        </w:rPr>
        <w:t>8] strains, KKL-17, PCB-79, PCB-84, PCB-85, PCB-103, SKT-107, SWL-12, NP-130, PCB-656, SKT-457, SSKT-269, and SSL-55</w:t>
      </w:r>
      <w:r w:rsidR="00B74C45" w:rsidRPr="00EF40C6">
        <w:rPr>
          <w:rFonts w:ascii="Times New Roman" w:hAnsi="Times New Roman" w:hint="eastAsia"/>
          <w:sz w:val="14"/>
          <w:szCs w:val="14"/>
        </w:rPr>
        <w:t>,</w:t>
      </w:r>
      <w:r w:rsidR="0003608E" w:rsidRPr="00EF40C6">
        <w:rPr>
          <w:rFonts w:ascii="Times New Roman" w:hAnsi="Times New Roman" w:hint="eastAsia"/>
          <w:sz w:val="14"/>
          <w:szCs w:val="14"/>
        </w:rPr>
        <w:t xml:space="preserve"> </w:t>
      </w:r>
      <w:r w:rsidR="00FA0FF6" w:rsidRPr="00EF40C6">
        <w:rPr>
          <w:rFonts w:ascii="Times New Roman" w:hAnsi="Times New Roman" w:hint="eastAsia"/>
          <w:sz w:val="14"/>
          <w:szCs w:val="14"/>
        </w:rPr>
        <w:t>to one an</w:t>
      </w:r>
      <w:r w:rsidR="000608F5" w:rsidRPr="00EF40C6">
        <w:rPr>
          <w:rFonts w:ascii="Times New Roman" w:hAnsi="Times New Roman" w:hint="eastAsia"/>
          <w:sz w:val="14"/>
          <w:szCs w:val="14"/>
        </w:rPr>
        <w:t>other</w:t>
      </w:r>
      <w:r w:rsidR="00C05956" w:rsidRPr="00EF40C6">
        <w:rPr>
          <w:rFonts w:ascii="Times New Roman" w:hAnsi="Times New Roman" w:hint="eastAsia"/>
          <w:sz w:val="14"/>
          <w:szCs w:val="14"/>
        </w:rPr>
        <w:t>.</w:t>
      </w:r>
      <w:r w:rsidR="00031500" w:rsidRPr="00EF40C6">
        <w:rPr>
          <w:rFonts w:ascii="Times New Roman" w:hAnsi="Times New Roman" w:hint="eastAsia"/>
          <w:sz w:val="14"/>
          <w:szCs w:val="14"/>
        </w:rPr>
        <w:t xml:space="preserve"> </w:t>
      </w:r>
    </w:p>
    <w:tbl>
      <w:tblPr>
        <w:tblStyle w:val="a3"/>
        <w:tblW w:w="16019" w:type="dxa"/>
        <w:tblInd w:w="-176" w:type="dxa"/>
        <w:tblLook w:val="04A0" w:firstRow="1" w:lastRow="0" w:firstColumn="1" w:lastColumn="0" w:noHBand="0" w:noVBand="1"/>
      </w:tblPr>
      <w:tblGrid>
        <w:gridCol w:w="693"/>
        <w:gridCol w:w="1277"/>
        <w:gridCol w:w="1277"/>
        <w:gridCol w:w="1277"/>
        <w:gridCol w:w="1277"/>
        <w:gridCol w:w="1277"/>
        <w:gridCol w:w="1278"/>
        <w:gridCol w:w="1277"/>
        <w:gridCol w:w="1277"/>
        <w:gridCol w:w="1277"/>
        <w:gridCol w:w="1277"/>
        <w:gridCol w:w="1277"/>
        <w:gridCol w:w="1278"/>
      </w:tblGrid>
      <w:tr w:rsidR="00EF40C6" w:rsidRPr="00EF40C6" w14:paraId="5F38EA9A" w14:textId="77777777" w:rsidTr="003F7B60">
        <w:tc>
          <w:tcPr>
            <w:tcW w:w="693" w:type="dxa"/>
          </w:tcPr>
          <w:p w14:paraId="0D791FA6" w14:textId="75A41289" w:rsidR="00840E85" w:rsidRPr="00EF40C6" w:rsidRDefault="00840E85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Gene</w:t>
            </w:r>
          </w:p>
        </w:tc>
        <w:tc>
          <w:tcPr>
            <w:tcW w:w="15326" w:type="dxa"/>
            <w:gridSpan w:val="12"/>
          </w:tcPr>
          <w:p w14:paraId="68249A1B" w14:textId="358F8CF4" w:rsidR="00840E85" w:rsidRPr="00EF40C6" w:rsidRDefault="00840E85" w:rsidP="00840E85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tudy strain (nucleotide sequence identity)</w:t>
            </w:r>
          </w:p>
        </w:tc>
      </w:tr>
      <w:tr w:rsidR="00EF40C6" w:rsidRPr="00EF40C6" w14:paraId="332A44E1" w14:textId="77777777" w:rsidTr="003F7B60">
        <w:tc>
          <w:tcPr>
            <w:tcW w:w="693" w:type="dxa"/>
          </w:tcPr>
          <w:p w14:paraId="258D0C42" w14:textId="62A079DA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7" w:type="dxa"/>
          </w:tcPr>
          <w:p w14:paraId="2F1C128D" w14:textId="705F7F6F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</w:p>
        </w:tc>
        <w:tc>
          <w:tcPr>
            <w:tcW w:w="1277" w:type="dxa"/>
          </w:tcPr>
          <w:p w14:paraId="63006524" w14:textId="1AA8BC3D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</w:p>
        </w:tc>
        <w:tc>
          <w:tcPr>
            <w:tcW w:w="1277" w:type="dxa"/>
          </w:tcPr>
          <w:p w14:paraId="2134FF94" w14:textId="564A2DD3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</w:p>
        </w:tc>
        <w:tc>
          <w:tcPr>
            <w:tcW w:w="1277" w:type="dxa"/>
          </w:tcPr>
          <w:p w14:paraId="093DA104" w14:textId="76CCE44C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</w:p>
        </w:tc>
        <w:tc>
          <w:tcPr>
            <w:tcW w:w="1277" w:type="dxa"/>
          </w:tcPr>
          <w:p w14:paraId="1C56DE89" w14:textId="2D5F1FFC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</w:p>
        </w:tc>
        <w:tc>
          <w:tcPr>
            <w:tcW w:w="1278" w:type="dxa"/>
          </w:tcPr>
          <w:p w14:paraId="4BA3FD91" w14:textId="355AE170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</w:p>
        </w:tc>
        <w:tc>
          <w:tcPr>
            <w:tcW w:w="1277" w:type="dxa"/>
          </w:tcPr>
          <w:p w14:paraId="6D438EAC" w14:textId="7A8745D3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</w:p>
        </w:tc>
        <w:tc>
          <w:tcPr>
            <w:tcW w:w="1277" w:type="dxa"/>
          </w:tcPr>
          <w:p w14:paraId="53C54502" w14:textId="328E9C13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</w:p>
        </w:tc>
        <w:tc>
          <w:tcPr>
            <w:tcW w:w="1277" w:type="dxa"/>
          </w:tcPr>
          <w:p w14:paraId="51F5468D" w14:textId="24065873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</w:p>
        </w:tc>
        <w:tc>
          <w:tcPr>
            <w:tcW w:w="1277" w:type="dxa"/>
          </w:tcPr>
          <w:p w14:paraId="49A06D7B" w14:textId="227BFB90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</w:p>
        </w:tc>
        <w:tc>
          <w:tcPr>
            <w:tcW w:w="1277" w:type="dxa"/>
          </w:tcPr>
          <w:p w14:paraId="2A94F4DB" w14:textId="096E773E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</w:p>
        </w:tc>
        <w:tc>
          <w:tcPr>
            <w:tcW w:w="1278" w:type="dxa"/>
          </w:tcPr>
          <w:p w14:paraId="2F8241FD" w14:textId="6DE13447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</w:p>
        </w:tc>
      </w:tr>
      <w:tr w:rsidR="00EF40C6" w:rsidRPr="00EF40C6" w14:paraId="622127F7" w14:textId="77777777" w:rsidTr="003F7B60">
        <w:tc>
          <w:tcPr>
            <w:tcW w:w="693" w:type="dxa"/>
          </w:tcPr>
          <w:p w14:paraId="77A12787" w14:textId="392F7C9F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VP7</w:t>
            </w:r>
          </w:p>
        </w:tc>
        <w:tc>
          <w:tcPr>
            <w:tcW w:w="1277" w:type="dxa"/>
          </w:tcPr>
          <w:p w14:paraId="5B21FCFE" w14:textId="1AF6EA10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100%)</w:t>
            </w:r>
          </w:p>
          <w:p w14:paraId="41F37716" w14:textId="39909B91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99.9%)</w:t>
            </w:r>
          </w:p>
          <w:p w14:paraId="342C6687" w14:textId="1F84F794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100%)</w:t>
            </w:r>
          </w:p>
          <w:p w14:paraId="26661339" w14:textId="02217B67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A335B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4FC44CE" w14:textId="0C2234E6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7A335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100%)</w:t>
            </w:r>
          </w:p>
          <w:p w14:paraId="4CE8572C" w14:textId="0DC343BD" w:rsidR="00E47A2B" w:rsidRPr="00EF40C6" w:rsidRDefault="00E47A2B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A335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100%)</w:t>
            </w:r>
          </w:p>
          <w:p w14:paraId="0864FFA4" w14:textId="042253B3" w:rsidR="00E47A2B" w:rsidRPr="00EF40C6" w:rsidRDefault="007C146D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A335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99.8%)</w:t>
            </w:r>
          </w:p>
          <w:p w14:paraId="25AFE316" w14:textId="383353BE" w:rsidR="00E47A2B" w:rsidRPr="00EF40C6" w:rsidRDefault="007C146D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A335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99.7%) </w:t>
            </w:r>
          </w:p>
          <w:p w14:paraId="67A798C8" w14:textId="2506FAD9" w:rsidR="00E47A2B" w:rsidRPr="00EF40C6" w:rsidRDefault="007C146D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A335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99.6%)</w:t>
            </w:r>
          </w:p>
          <w:p w14:paraId="239D3009" w14:textId="2481DF33" w:rsidR="00E47A2B" w:rsidRPr="00EF40C6" w:rsidRDefault="007C146D" w:rsidP="00840E85">
            <w:pPr>
              <w:spacing w:line="260" w:lineRule="exact"/>
              <w:ind w:rightChars="-30" w:right="-73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40E85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="007A335B" w:rsidRPr="00EF40C6">
              <w:rPr>
                <w:rFonts w:ascii="Times New Roman" w:hAnsi="Times New Roman" w:hint="eastAsia"/>
                <w:sz w:val="14"/>
                <w:szCs w:val="14"/>
              </w:rPr>
              <w:t>(99.7%)</w:t>
            </w:r>
          </w:p>
          <w:p w14:paraId="7C76644B" w14:textId="585C8ACF" w:rsidR="00E47A2B" w:rsidRPr="00EF40C6" w:rsidRDefault="007C146D" w:rsidP="00324EB0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A335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99.7%)</w:t>
            </w:r>
          </w:p>
        </w:tc>
        <w:tc>
          <w:tcPr>
            <w:tcW w:w="1277" w:type="dxa"/>
          </w:tcPr>
          <w:p w14:paraId="4ECCDD89" w14:textId="3CCF60D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45BAD9C" w14:textId="7AC23F5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C1FEF2B" w14:textId="14CC21E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02738FD" w14:textId="763E93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BC1F8D6" w14:textId="59B0991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B73E2AF" w14:textId="66EDD8A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7CC5594" w14:textId="4D9D5B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4FBC7EF" w14:textId="28CF1F9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A320C5E" w14:textId="2CFBFA7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99.6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D11453E" w14:textId="59C45E74" w:rsidR="00B836CF" w:rsidRPr="00EF40C6" w:rsidRDefault="00B836CF" w:rsidP="003D66FD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4F293FE" w14:textId="5D685CF5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D66FD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7" w:type="dxa"/>
          </w:tcPr>
          <w:p w14:paraId="181BEFDC" w14:textId="13A6A1A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2CD7ABB" w14:textId="7A94A97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FEA0711" w14:textId="3436D2C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01DD451" w14:textId="36405F1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36720A9" w14:textId="5E8C4CB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65CC92F" w14:textId="476903F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09F0F75" w14:textId="22CB017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120A6E3" w14:textId="6104E68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6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CAF32D3" w14:textId="140DE71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5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83D92C3" w14:textId="74677A2D" w:rsidR="00B836CF" w:rsidRPr="00EF40C6" w:rsidRDefault="00B836CF" w:rsidP="00427B75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6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9247620" w14:textId="40C7173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27B75" w:rsidRPr="00EF40C6">
              <w:rPr>
                <w:rFonts w:ascii="Times New Roman" w:hAnsi="Times New Roman" w:hint="eastAsia"/>
                <w:sz w:val="14"/>
                <w:szCs w:val="14"/>
              </w:rPr>
              <w:t>99.6%</w:t>
            </w:r>
            <w:r w:rsidR="009C1889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7" w:type="dxa"/>
          </w:tcPr>
          <w:p w14:paraId="63FE6D0B" w14:textId="35C4E13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2AA2FC4" w14:textId="5E11A22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5F733D7" w14:textId="65877E8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78C9D71" w14:textId="1A0EB7C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880C5D4" w14:textId="41ACE48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F321E52" w14:textId="20C7A7F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0C2147D" w14:textId="2684A7C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0990468" w14:textId="4A250B0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94AF381" w14:textId="0A24086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99.6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B6C8103" w14:textId="315C5FBF" w:rsidR="00B836CF" w:rsidRPr="00EF40C6" w:rsidRDefault="00B836CF" w:rsidP="00C5351C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6D49753" w14:textId="3FD1EE4A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9D073E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7" w:type="dxa"/>
          </w:tcPr>
          <w:p w14:paraId="6F224BAF" w14:textId="06F155A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1BE7D80" w14:textId="736FDC7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3E153D1" w14:textId="256A3B5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6595B3C" w14:textId="77735E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D0DCC43" w14:textId="20005C2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561FA6A" w14:textId="48DB74A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AD06058" w14:textId="2617A8A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70CCD69" w14:textId="74AEC58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1310CE3" w14:textId="6FDD576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99.6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1C82ED7" w14:textId="4B9E6333" w:rsidR="00B836CF" w:rsidRPr="00EF40C6" w:rsidRDefault="00B836CF" w:rsidP="008C315C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4BDFBA1" w14:textId="165067E2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C5351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8" w:type="dxa"/>
          </w:tcPr>
          <w:p w14:paraId="6E1B2317" w14:textId="1C28017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4295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21E0ECF" w14:textId="45CBFD4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4295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62AF2CA" w14:textId="1B1F702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4295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8B1162F" w14:textId="201E4B2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4295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CACEB01" w14:textId="3D602325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44A5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0C06EB6" w14:textId="2C31275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44A5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16424CB" w14:textId="74C034A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44A5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9E45011" w14:textId="0CB2213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44A5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6E09196" w14:textId="28B1671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44A5" w:rsidRPr="00EF40C6">
              <w:rPr>
                <w:rFonts w:ascii="Times New Roman" w:hAnsi="Times New Roman" w:hint="eastAsia"/>
                <w:sz w:val="14"/>
                <w:szCs w:val="14"/>
              </w:rPr>
              <w:t>99.6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03E1989" w14:textId="38CCBFF6" w:rsidR="00B836CF" w:rsidRPr="00EF40C6" w:rsidRDefault="00B836CF" w:rsidP="005744A5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44A5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76B3D56" w14:textId="21ED1BB5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44A5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7" w:type="dxa"/>
          </w:tcPr>
          <w:p w14:paraId="1B32C3EC" w14:textId="174FC7B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592E90A" w14:textId="6AAE6C4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002CFDD" w14:textId="407C0E9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6ED4A12" w14:textId="7247D4C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83F66E3" w14:textId="48BA92AF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35ADDD8" w14:textId="389A2CD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FFD76F9" w14:textId="0DB7628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9C9D739" w14:textId="4F4C1C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F5251FE" w14:textId="35F1287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99.6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4203E2A" w14:textId="7FA9463F" w:rsidR="00B836CF" w:rsidRPr="00EF40C6" w:rsidRDefault="00B836CF" w:rsidP="00E53ADB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81CCAA9" w14:textId="1BF8DED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3ADB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7" w:type="dxa"/>
          </w:tcPr>
          <w:p w14:paraId="5D478905" w14:textId="6E64737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C605BF6" w14:textId="507E174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7B4A95C" w14:textId="104F6B6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8D202B8" w14:textId="51D78D1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BBF0D96" w14:textId="554C297B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B78E493" w14:textId="65E03F2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7E58DE8" w14:textId="66E2C0F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C81C117" w14:textId="24116D6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8D977F5" w14:textId="4B9E6ED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8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9DBBB5B" w14:textId="181016D0" w:rsidR="00B836CF" w:rsidRPr="00EF40C6" w:rsidRDefault="00B836CF" w:rsidP="00505CD4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39774A2" w14:textId="3C47ED13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7" w:type="dxa"/>
          </w:tcPr>
          <w:p w14:paraId="7331B985" w14:textId="2E5EBEA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5A72671" w14:textId="03C4005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87A91F3" w14:textId="114D683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6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13DC309" w14:textId="61A2D2D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9700D1C" w14:textId="3E7EDD3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AB3A0AB" w14:textId="23FA5F4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827B47C" w14:textId="5725F2C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7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643D656" w14:textId="65DF507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3825A2F" w14:textId="431E204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99.9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ACABF13" w14:textId="75C9D940" w:rsidR="00B836CF" w:rsidRPr="00EF40C6" w:rsidRDefault="00B836CF" w:rsidP="00505CD4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4625062" w14:textId="5BA05DB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100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7" w:type="dxa"/>
          </w:tcPr>
          <w:p w14:paraId="7F8B9C7C" w14:textId="690F7D7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9FF4107" w14:textId="135324C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06E664F" w14:textId="77B685D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657CA73" w14:textId="30394EA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0FE913E" w14:textId="218AB2A3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116CDD7" w14:textId="60F3CE8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2E39488" w14:textId="0446536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FC62709" w14:textId="18F9774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FD440E4" w14:textId="3561736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CCA1C48" w14:textId="7694E804" w:rsidR="00B836CF" w:rsidRPr="00EF40C6" w:rsidRDefault="00B836CF" w:rsidP="0012237F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AB277E0" w14:textId="4995EB1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7" w:type="dxa"/>
          </w:tcPr>
          <w:p w14:paraId="77B391A0" w14:textId="1768EB7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EE6B0B2" w14:textId="2F1EBFE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3156306" w14:textId="49B3C75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684A629" w14:textId="10F2718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9E74996" w14:textId="3FFB031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8FEDF66" w14:textId="1BB3680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64CD3913" w14:textId="4CAA64A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01372D5" w14:textId="3FE4368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529228D" w14:textId="310CCD6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61F7EDF" w14:textId="5330EBF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4BAD8FA9" w14:textId="16DA479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237F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  <w:tc>
          <w:tcPr>
            <w:tcW w:w="1278" w:type="dxa"/>
          </w:tcPr>
          <w:p w14:paraId="717F5566" w14:textId="1D7624E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CFC28C2" w14:textId="5871FF7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0B47A50" w14:textId="2863554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16C50EC1" w14:textId="05CA2EE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20D3C4BA" w14:textId="38750AD0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72ED967" w14:textId="7D2C935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B572958" w14:textId="321C8EC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39DA0895" w14:textId="0C9D2D0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7C882061" w14:textId="04D6024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0D4F2ACB" w14:textId="2121F3E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  <w:p w14:paraId="5C6D2494" w14:textId="5FFCE7E8" w:rsidR="00E47A2B" w:rsidRPr="00EF40C6" w:rsidRDefault="00B836CF" w:rsidP="006C5C05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505CD4" w:rsidRPr="00EF40C6">
              <w:rPr>
                <w:rFonts w:ascii="Times New Roman" w:hAnsi="Times New Roman" w:hint="eastAsia"/>
                <w:sz w:val="14"/>
                <w:szCs w:val="14"/>
              </w:rPr>
              <w:t>%</w:t>
            </w:r>
            <w:r w:rsidR="008C315C" w:rsidRPr="00EF40C6">
              <w:rPr>
                <w:rFonts w:ascii="Times New Roman" w:hAnsi="Times New Roman" w:hint="eastAsia"/>
                <w:sz w:val="14"/>
                <w:szCs w:val="14"/>
              </w:rPr>
              <w:t>)</w:t>
            </w:r>
          </w:p>
        </w:tc>
      </w:tr>
      <w:tr w:rsidR="00EF40C6" w:rsidRPr="00EF40C6" w14:paraId="530FA279" w14:textId="77777777" w:rsidTr="003F7B60">
        <w:tc>
          <w:tcPr>
            <w:tcW w:w="693" w:type="dxa"/>
          </w:tcPr>
          <w:p w14:paraId="2D0725A5" w14:textId="5F7AF753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VP4</w:t>
            </w:r>
          </w:p>
        </w:tc>
        <w:tc>
          <w:tcPr>
            <w:tcW w:w="1277" w:type="dxa"/>
          </w:tcPr>
          <w:p w14:paraId="2163A312" w14:textId="2DCF4486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3F7B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C5C05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739E84" w14:textId="03848D3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94F18A" w14:textId="0F2B3EB8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9030ED5" w14:textId="0911DF5B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5CB0BC" w14:textId="0DB2569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FF4EE57" w14:textId="0DB1937D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687BD7" w14:textId="7073DCB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63A0BA" w14:textId="27E6CB5F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19CD33" w14:textId="5C14B73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E1D7E7" w14:textId="21C6235C" w:rsidR="007C146D" w:rsidRPr="00EF40C6" w:rsidRDefault="007C146D" w:rsidP="007F414B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3BE889" w14:textId="49473A7E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6BA69206" w14:textId="4C9BC4D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3CDD93" w14:textId="0EDB80D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A0D31BB" w14:textId="15EA80F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39D157" w14:textId="60613F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020BA7E" w14:textId="0DDEE8B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9F3CFB" w14:textId="3B92074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F32E6B" w14:textId="6C2EDA8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48926A" w14:textId="5C81764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25DAA6" w14:textId="6DA385E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4212F4" w14:textId="35545E96" w:rsidR="00B836CF" w:rsidRPr="00EF40C6" w:rsidRDefault="00B836CF" w:rsidP="007F414B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3548F16" w14:textId="00BD636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414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F0CE6FF" w14:textId="3AAC908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D067077" w14:textId="093131D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B158F65" w14:textId="3F527BD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2B13CD" w14:textId="5A65ECC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A3478F" w14:textId="133969E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FD199B" w14:textId="1CA1AEE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CC3549" w14:textId="01C056F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F25139A" w14:textId="4AD4592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6DCBF1" w14:textId="4F6C315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35C3F4" w14:textId="04ACB13E" w:rsidR="00B836CF" w:rsidRPr="00EF40C6" w:rsidRDefault="00B836CF" w:rsidP="00E03389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E020521" w14:textId="70184F9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0338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DE569F3" w14:textId="6A29336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51E4C0B" w14:textId="49A699F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5827C1" w14:textId="176D698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F9BDD9" w14:textId="5B754C5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DF52A83" w14:textId="3DFF3EB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6CC705" w14:textId="04169FE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51BE614" w14:textId="7301CA3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A56703F" w14:textId="26B89E7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1CF8B4" w14:textId="13A505E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7DE6BB" w14:textId="3CDFC58F" w:rsidR="00B836CF" w:rsidRPr="00EF40C6" w:rsidRDefault="00B836CF" w:rsidP="005E54E7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E8B7710" w14:textId="6FAACE9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232BD2D" w14:textId="06C4A0A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F901415" w14:textId="4053A45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55F2DF7" w14:textId="63D4ABF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732961" w14:textId="70D6276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07677A" w14:textId="62B374B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71962C0" w14:textId="19923EF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EE38C4" w14:textId="1A866E7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049696" w14:textId="324776F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11DB19" w14:textId="7AAB7EA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0F296C" w14:textId="2026AADB" w:rsidR="00B836CF" w:rsidRPr="00EF40C6" w:rsidRDefault="00B836CF" w:rsidP="005E54E7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76383DE" w14:textId="0675537A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6E49B37A" w14:textId="5E10207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77493B" w14:textId="2BBAA1C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741244B" w14:textId="31DDA87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91A0C25" w14:textId="1F93934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7509213" w14:textId="3424E975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00CA4D" w14:textId="071CEB7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5DDF4A" w14:textId="7B823CB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4BE256" w14:textId="4E6169A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436EFE3" w14:textId="0A1E94F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A9D877F" w14:textId="5245A025" w:rsidR="00B836CF" w:rsidRPr="00EF40C6" w:rsidRDefault="00B836CF" w:rsidP="005E54E7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FC6BA6F" w14:textId="541D922B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54E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F1DD718" w14:textId="0E1D188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6D1743B" w14:textId="0D426F4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64E455" w14:textId="48B4315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98761C" w14:textId="43D531A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4F7D2DC" w14:textId="64DDC201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610EB8" w14:textId="2A689C5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07EB005" w14:textId="0A43B39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7335700" w14:textId="624D81D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79D9B21" w14:textId="527B1B1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550BB1" w14:textId="57CA9F69" w:rsidR="00B836CF" w:rsidRPr="00EF40C6" w:rsidRDefault="00B836CF" w:rsidP="002C0B49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EB058C" w14:textId="1352747C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2B262E9" w14:textId="5D4B7DC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896AD9" w14:textId="3424449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2D4D761" w14:textId="6E68D2E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578830" w14:textId="467118D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10A57B" w14:textId="7BD350F6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8A925E5" w14:textId="74D5F18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1F7D3D" w14:textId="4EA024D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1445BB" w14:textId="70B2CAC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7C3F617" w14:textId="161A6A1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3C4C46C" w14:textId="0E640158" w:rsidR="00B836CF" w:rsidRPr="00EF40C6" w:rsidRDefault="00B836CF" w:rsidP="002C0B49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440A1CD" w14:textId="2D94476A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492975B" w14:textId="2C847B0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C54296" w14:textId="7171C83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8981905" w14:textId="351AB0A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04B091" w14:textId="5BF9072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F68171" w14:textId="7B9484B6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FD0B2EE" w14:textId="0BB42BA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6D1712" w14:textId="19FAC6E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81AF9BD" w14:textId="44ACAE8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EB8639" w14:textId="2FB1715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F892C3F" w14:textId="0CDCB735" w:rsidR="00B836CF" w:rsidRPr="00EF40C6" w:rsidRDefault="00B836CF" w:rsidP="002C0B49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8C1C6C" w14:textId="0A6D1DA3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C0B4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7F5F06D" w14:textId="38087F2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1154C2F" w14:textId="390337D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185E99" w14:textId="4B81F4D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6F1DDEA" w14:textId="5399DB3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7DB202E" w14:textId="507C3016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6E4F74" w14:textId="474DAB0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EEAE2F4" w14:textId="09A7597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11899D" w14:textId="741F812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D91B89" w14:textId="77AB3A2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70225E5" w14:textId="7EE26A17" w:rsidR="00B836CF" w:rsidRPr="00EF40C6" w:rsidRDefault="00B836CF" w:rsidP="00515BCE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2B4B1A" w14:textId="3E066F9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22CED5D" w14:textId="053451A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09ABF56" w14:textId="432C6AB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BAB02B6" w14:textId="1A062D5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A93CA00" w14:textId="7A074EE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B9193A" w14:textId="056AF95F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097487" w14:textId="73ED51F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C82A34" w14:textId="726DF06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07B821" w14:textId="7EAD904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2F760B" w14:textId="6385491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3D07CB5" w14:textId="17F3F61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ED05A0" w14:textId="0B52BC7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15BC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3011A9C4" w14:textId="6CDA334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0AA882A" w14:textId="09EDB88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936836F" w14:textId="7FCC0FF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5CFA70" w14:textId="528E690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9006E9C" w14:textId="3C5FFEA5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0A01AEF" w14:textId="49B8D64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9360882" w14:textId="5300856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F13A39" w14:textId="560AC20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534BC4" w14:textId="75C302F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B8E545F" w14:textId="555608A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FDBB84" w14:textId="60962A8E" w:rsidR="00E47A2B" w:rsidRPr="00EF40C6" w:rsidRDefault="00B836CF" w:rsidP="00B56592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B565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1D177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tr w:rsidR="00EF40C6" w:rsidRPr="00EF40C6" w14:paraId="13384C64" w14:textId="77777777" w:rsidTr="003F7B60">
        <w:tc>
          <w:tcPr>
            <w:tcW w:w="693" w:type="dxa"/>
          </w:tcPr>
          <w:p w14:paraId="19D8EEE6" w14:textId="41ED9E98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VP6</w:t>
            </w:r>
          </w:p>
        </w:tc>
        <w:tc>
          <w:tcPr>
            <w:tcW w:w="1277" w:type="dxa"/>
          </w:tcPr>
          <w:p w14:paraId="667C719A" w14:textId="5B4E9718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1F0247" w14:textId="710763F5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A735C2" w14:textId="4392B1F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C636C1" w14:textId="6DC1B288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2F7DE0" w14:textId="3AEB03E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FCECA4" w14:textId="65011EA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0F2992" w14:textId="77023B9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BA7F4A" w14:textId="2BB610C3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B1E4AB" w14:textId="02ADE621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9E4319" w14:textId="646238EF" w:rsidR="007C146D" w:rsidRPr="00EF40C6" w:rsidRDefault="007C146D" w:rsidP="006D6073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251B975" w14:textId="272F0477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F066A3C" w14:textId="51CB195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26531F" w14:textId="77978C0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4F7F23" w14:textId="0BE39A3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CD485E" w14:textId="35A040A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75E1224" w14:textId="5FDDB04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EEAE0AC" w14:textId="56C114B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3B9E80C" w14:textId="4844D12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07EBB9" w14:textId="1317A34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0EB1078" w14:textId="0CDE93F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E3939A" w14:textId="51DE0ED1" w:rsidR="00B836CF" w:rsidRPr="00EF40C6" w:rsidRDefault="00B836CF" w:rsidP="006D6073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44976C" w14:textId="4EEB3D5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B0D739A" w14:textId="319D358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E18A042" w14:textId="771A7C3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C8B821" w14:textId="4E1C287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4C8DA5" w14:textId="2949390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FE2F3F8" w14:textId="791D3BD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B642B0" w14:textId="718DD52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2952B9" w14:textId="16623A1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57558F" w14:textId="44ED6CC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079F3F7" w14:textId="37A918C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911A3B" w14:textId="6274F658" w:rsidR="00B836CF" w:rsidRPr="00EF40C6" w:rsidRDefault="00B836CF" w:rsidP="006D6073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671BC83" w14:textId="3C1B8BD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5E0FBC3" w14:textId="07D0E3A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271FA9" w14:textId="73BAD6C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EF67C99" w14:textId="61CFAC2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16CA22" w14:textId="770D004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25537F2" w14:textId="48CFA98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A4FFE3B" w14:textId="61A6CFA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D8E391" w14:textId="5778CA9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9F0C1D" w14:textId="500151B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A09798" w14:textId="5DA9605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BE45AA4" w14:textId="7508B9C9" w:rsidR="00B836CF" w:rsidRPr="00EF40C6" w:rsidRDefault="00B836CF" w:rsidP="006D6073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59C2DB" w14:textId="6ACC47C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6073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68C866FB" w14:textId="77F8A09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B23A743" w14:textId="1834FFA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D4ADC0" w14:textId="44411BE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71A74B1" w14:textId="10D89CD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FB9140" w14:textId="61061D8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00341E" w14:textId="42A8999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4DC4414" w14:textId="6D29125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12CA3A9" w14:textId="5BB1715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8F4F8E" w14:textId="4155F97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EBC72A" w14:textId="1A4F0792" w:rsidR="00B836CF" w:rsidRPr="00EF40C6" w:rsidRDefault="00B836CF" w:rsidP="007F2DDB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954085" w14:textId="64E22342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19428A21" w14:textId="526F962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B9D0FB" w14:textId="1DE06E0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B93017A" w14:textId="45EAA35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AC8C6C" w14:textId="558835E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93E2AD" w14:textId="65892387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B6BDFB7" w14:textId="5924E3D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72334B" w14:textId="7746456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26867C" w14:textId="5DE0D85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020C68" w14:textId="15D807F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A29E97" w14:textId="1BB6C628" w:rsidR="00B836CF" w:rsidRPr="00EF40C6" w:rsidRDefault="00B836CF" w:rsidP="007F2DDB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D91CEA" w14:textId="4DDCB92F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F2DDB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66119369" w14:textId="19FB1FB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5118C8" w14:textId="51FBF86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130913E" w14:textId="4A759A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F40B02B" w14:textId="1CB7EFB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FB347C0" w14:textId="5774120D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D465CC" w14:textId="1AE55D0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51FCCD" w14:textId="6C2DD8D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5C3F6E" w14:textId="35E5668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FFA3BA6" w14:textId="3C9B5DE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CF1D3B" w14:textId="2F6F23DE" w:rsidR="00B836CF" w:rsidRPr="00EF40C6" w:rsidRDefault="00B836CF" w:rsidP="009E083C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36F462" w14:textId="55BFBC2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677DDDD" w14:textId="040A53A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87459E" w14:textId="7D5A0F5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386B28B" w14:textId="030A67C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17C2070" w14:textId="413CE0F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1F54D63" w14:textId="5790289F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AA6D3F6" w14:textId="50733D0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1E6E18" w14:textId="6FF8B9D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3724D82" w14:textId="37A259C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314564F" w14:textId="6A5BA5F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3FE59E" w14:textId="58FB2A81" w:rsidR="00B836CF" w:rsidRPr="00EF40C6" w:rsidRDefault="00B836CF" w:rsidP="009E083C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4A0FFF" w14:textId="369A8A0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E083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DF1594B" w14:textId="075103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EFB6DE3" w14:textId="01AC5C1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B35690" w14:textId="4C5587D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0C9586" w14:textId="084A1B4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D10CE5" w14:textId="1E0461A9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E89784" w14:textId="29234A1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097321" w14:textId="49DE28F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3927A1A" w14:textId="6581082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5630B5E" w14:textId="2223357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3B7D969" w14:textId="48D79CD4" w:rsidR="00B836CF" w:rsidRPr="00EF40C6" w:rsidRDefault="00B836CF" w:rsidP="005F7AAC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546C8C" w14:textId="12A85D3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B7EBCFD" w14:textId="6AD5CEE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2541A7" w14:textId="59C153E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854745D" w14:textId="68BC9F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B0105AD" w14:textId="2742E8B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439B49" w14:textId="4CE6F9F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9A90668" w14:textId="5411579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6770D0" w14:textId="385B3A2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5FBBC4" w14:textId="600CC58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6B3571A" w14:textId="6503590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212E86" w14:textId="4C7B8B8E" w:rsidR="00B836CF" w:rsidRPr="00EF40C6" w:rsidRDefault="00B836CF" w:rsidP="005F7AAC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D51891" w14:textId="3AA5A5E5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3B482B9" w14:textId="33FD47F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07BE37" w14:textId="16BE9BA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718F0A3" w14:textId="296750F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D480F2" w14:textId="7B998C4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D6394B0" w14:textId="4CA8B393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04BF66F" w14:textId="7EFDF86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39D9A3" w14:textId="7030484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2.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5F2FD5" w14:textId="6523B6B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1BAF4B0" w14:textId="2624E4C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49FCDF" w14:textId="706A0B9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1C471F" w14:textId="2F4AD95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4399088E" w14:textId="53137F7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EA0B4C" w14:textId="7B22F83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C0490A" w14:textId="2E0E2C3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BEC3B9" w14:textId="0798A28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6767CC" w14:textId="4259E4D6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B05E3EA" w14:textId="059F10F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054394" w14:textId="0DACC62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253F9" w:rsidRPr="00EF40C6">
              <w:rPr>
                <w:rFonts w:ascii="Times New Roman" w:hAnsi="Times New Roman" w:hint="eastAsia"/>
                <w:sz w:val="14"/>
                <w:szCs w:val="14"/>
              </w:rPr>
              <w:t>91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0FE47C1" w14:textId="7FDA1DD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13796E" w14:textId="6DB72D7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261AEC" w14:textId="2758648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3E13EF0" w14:textId="05158CB4" w:rsidR="00E47A2B" w:rsidRPr="00EF40C6" w:rsidRDefault="00B836CF" w:rsidP="005F7AAC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F7AA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D06D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tr w:rsidR="00EF40C6" w:rsidRPr="00EF40C6" w14:paraId="6D402252" w14:textId="77777777" w:rsidTr="003F7B60">
        <w:tc>
          <w:tcPr>
            <w:tcW w:w="693" w:type="dxa"/>
          </w:tcPr>
          <w:p w14:paraId="71D74B94" w14:textId="542EDB58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VP1</w:t>
            </w:r>
          </w:p>
        </w:tc>
        <w:tc>
          <w:tcPr>
            <w:tcW w:w="1277" w:type="dxa"/>
          </w:tcPr>
          <w:p w14:paraId="2D5666E1" w14:textId="5965BFDC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B58400" w14:textId="2F7E3BC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95F207" w14:textId="18C9225C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72E44F" w14:textId="7737D2B3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ADAEDF" w14:textId="339B0E78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31A8ABD" w14:textId="5E86EB95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C493386" w14:textId="790892BC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F4A84BB" w14:textId="58F22DC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8D2C6BC" w14:textId="5DD42D3F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1EFB1B" w14:textId="2FD8BBEE" w:rsidR="007C146D" w:rsidRPr="00EF40C6" w:rsidRDefault="007C146D" w:rsidP="00AF4E5D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B7B4FE5" w14:textId="28AE5E79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AF4E5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10EF20C" w14:textId="687AB89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689E82" w14:textId="470823C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95CD7F" w14:textId="1E51D94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F96D0A" w14:textId="4509F51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5D8BB53" w14:textId="2A0BCA2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6973CD0" w14:textId="2156CB0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304EA5B" w14:textId="19B7A05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9F6306" w14:textId="348FDAF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A6BF56" w14:textId="0DCF0A2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07350F" w14:textId="368B5F44" w:rsidR="00B836CF" w:rsidRPr="00EF40C6" w:rsidRDefault="00B836CF" w:rsidP="0043767D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(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B4EA04" w14:textId="53F463FB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9C2F899" w14:textId="61AC85F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7C7C679" w14:textId="329D847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615CEFA" w14:textId="5FEFBA9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B1F714" w14:textId="0AD6529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103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60A531" w14:textId="5B2BC1A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9AE03FF" w14:textId="38B1DA9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DC1424" w14:textId="1A1CD84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FDA65B" w14:textId="5FA1354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9E3E5E0" w14:textId="4686458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F67CAC" w14:textId="1BD271BF" w:rsidR="00B836CF" w:rsidRPr="00EF40C6" w:rsidRDefault="00B836CF" w:rsidP="0043767D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8295F6" w14:textId="73626F25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75597EB" w14:textId="224ED8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B1E191" w14:textId="45D75C1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82777A7" w14:textId="71F4AC4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D2624CC" w14:textId="52821C66" w:rsidR="00B836CF" w:rsidRPr="00EF40C6" w:rsidRDefault="00B836CF" w:rsidP="00B836CF">
            <w:pPr>
              <w:spacing w:line="260" w:lineRule="exact"/>
              <w:jc w:val="left"/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10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5E8BDD" w14:textId="6488519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286A64" w14:textId="5CAEF43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862E47" w14:textId="3EDB73B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AA6397" w14:textId="03F3F56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BB4CD5" w14:textId="411923F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B7F4AF7" w14:textId="7C8493A3" w:rsidR="00B836CF" w:rsidRPr="00EF40C6" w:rsidRDefault="00B836CF" w:rsidP="0043767D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BBFD79B" w14:textId="0520D22C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3767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67698CF" w14:textId="4F7664D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D115D7" w14:textId="0C08595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63FAE60" w14:textId="3757228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116779" w14:textId="24D4BEC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8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BB7B8D" w14:textId="10A6DBE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7FADF5" w14:textId="6C4F65C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4172C2" w14:textId="3CFFEE2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DC65C0" w14:textId="4160928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385889" w14:textId="30E32E8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DA934D1" w14:textId="167BA0F8" w:rsidR="00B836CF" w:rsidRPr="00EF40C6" w:rsidRDefault="00B836CF" w:rsidP="00566AD2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9BF3BF6" w14:textId="1FDB13FA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5B4D376C" w14:textId="329A150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5423D8" w14:textId="5C261BD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EFE7BE" w14:textId="3D05EC1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9A286F" w14:textId="273E9C3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8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0DFDF2" w14:textId="27FC1232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D412AA" w14:textId="0C52D9B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DCF738" w14:textId="6176006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051C1A" w14:textId="06F9D2C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513D58F" w14:textId="3918A71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F486B2" w14:textId="01CFD68F" w:rsidR="00B836CF" w:rsidRPr="00EF40C6" w:rsidRDefault="00B836CF" w:rsidP="00566AD2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6C205D" w14:textId="1D66E95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CBB674F" w14:textId="1011993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772116" w14:textId="0E2F230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13D053D" w14:textId="415F93C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FEAA23" w14:textId="0AB59AD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8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0D1C44E" w14:textId="740186D0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6491AB" w14:textId="799DC48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3522D6" w14:textId="348A8A7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4866428" w14:textId="41EF2CC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BD020A" w14:textId="0F95D2E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03F341" w14:textId="01C9482F" w:rsidR="00B836CF" w:rsidRPr="00EF40C6" w:rsidRDefault="00B836CF" w:rsidP="00566AD2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225B03" w14:textId="21E2D924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66AD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15D8051" w14:textId="32DB040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104C1D" w14:textId="17363EF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44C036" w14:textId="171A229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78EC2FE" w14:textId="60AE79D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ADB48EA" w14:textId="2084E54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890D27" w14:textId="255D9DA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9CA6A55" w14:textId="1375F1F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5E1E90" w14:textId="2ED0C34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C7526E" w14:textId="19E09B9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7B210D0" w14:textId="58BDC20D" w:rsidR="00B836CF" w:rsidRPr="00EF40C6" w:rsidRDefault="00B836CF" w:rsidP="006A76A4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0A6A03" w14:textId="02CA508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A76A4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D3BDA02" w14:textId="3578AC9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C275426" w14:textId="71814A3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D3EBFA" w14:textId="0808C60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10BC2C" w14:textId="53A2785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90FC278" w14:textId="1AEEEA50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CA45161" w14:textId="5A9FB09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6D2E3A2" w14:textId="3B466D2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739F2E" w14:textId="17D6DC1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5AEA60A" w14:textId="28C5630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24B0EB" w14:textId="3774B7C5" w:rsidR="00B836CF" w:rsidRPr="00EF40C6" w:rsidRDefault="00B836CF" w:rsidP="00167B6C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691F2E5" w14:textId="13BACB33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981C50B" w14:textId="001213B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71109D" w14:textId="508AD8B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69713CE" w14:textId="79A9267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DF853A" w14:textId="6935BB5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8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06CF2B" w14:textId="4D60A1B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46A14E" w14:textId="0F29C52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A6EA67" w14:textId="507D157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7B4CAF" w14:textId="69ACC40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399232" w14:textId="23E925E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8AA399D" w14:textId="42609F5B" w:rsidR="00B836CF" w:rsidRPr="00EF40C6" w:rsidRDefault="00B836CF" w:rsidP="00167B6C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8201422" w14:textId="0FCE50FC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B6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32E41BE" w14:textId="059B7D1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9D0CA2" w14:textId="70F6DCA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3FA915F" w14:textId="497B2C7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A7C048" w14:textId="15657D3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884AAB" w14:textId="7181725B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BA56B06" w14:textId="0E0D02E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07840C" w14:textId="2435E6F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F61830C" w14:textId="42E9387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ED3029" w14:textId="082703D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5D75B5" w14:textId="391B8CD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1B12722" w14:textId="5BCA4EAD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27FE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1B4F50B3" w14:textId="0F95A94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CD7A809" w14:textId="7B8C245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564647" w14:textId="4A5B211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D2BF92" w14:textId="2511DA4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0C4391" w14:textId="38EEDA76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88F15C" w14:textId="3E3FBB7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A02E8A" w14:textId="2E07422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5262EFC" w14:textId="6780E8E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E564FF" w14:textId="57736B2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60503E" w14:textId="01E2F92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370178" w14:textId="7B7D57A2" w:rsidR="00E47A2B" w:rsidRPr="00EF40C6" w:rsidRDefault="00B836CF" w:rsidP="001232FB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232F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tr w:rsidR="00EF40C6" w:rsidRPr="00EF40C6" w14:paraId="281F164E" w14:textId="77777777" w:rsidTr="003F7B60">
        <w:tc>
          <w:tcPr>
            <w:tcW w:w="693" w:type="dxa"/>
          </w:tcPr>
          <w:p w14:paraId="507199CD" w14:textId="6869F81C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VP2</w:t>
            </w:r>
          </w:p>
        </w:tc>
        <w:tc>
          <w:tcPr>
            <w:tcW w:w="1277" w:type="dxa"/>
          </w:tcPr>
          <w:p w14:paraId="5E118B2F" w14:textId="2FA4A50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157B24" w14:textId="5A5C411B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21F196" w14:textId="203A85CC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3DFBB5" w14:textId="002BA68D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EE1E1A" w14:textId="25A10E9F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805B2FF" w14:textId="2EBAA15D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DB0BB86" w14:textId="3E391E5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016EA2F" w14:textId="304D4D8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22D322" w14:textId="20A381F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0A92D3" w14:textId="3BBEBA3A" w:rsidR="007C146D" w:rsidRPr="00EF40C6" w:rsidRDefault="007C146D" w:rsidP="00CB5CE0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262A9C" w14:textId="5F5BEF82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ACDEF9F" w14:textId="48CD261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6E66AD" w14:textId="11084D8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65D25D" w14:textId="0692338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44199E" w14:textId="31D021A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97A874" w14:textId="18A6F7E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4262CC0" w14:textId="5882222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78FADF2" w14:textId="6500470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E1101D8" w14:textId="56B1106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D8088A5" w14:textId="61D0641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706FF3A" w14:textId="129BAFAE" w:rsidR="00B836CF" w:rsidRPr="00EF40C6" w:rsidRDefault="00B836CF" w:rsidP="00CB5CE0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03D740C" w14:textId="79AF4EF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506AB17" w14:textId="79F828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DE5B50" w14:textId="4047A9B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61CA40" w14:textId="18471ED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98F04F" w14:textId="7B77B30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C47F8AA" w14:textId="3A1C6DA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1B763E" w14:textId="6FA7BC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893CBE4" w14:textId="5575791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901B97B" w14:textId="16B3C1C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3568C4" w14:textId="091D8EE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01132E" w14:textId="4E007382" w:rsidR="00B836CF" w:rsidRPr="00EF40C6" w:rsidRDefault="00B836CF" w:rsidP="00CB5CE0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99ADDF" w14:textId="025C2D8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8B56051" w14:textId="1C50501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13CD579" w14:textId="501E265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5D658D3" w14:textId="2FB21EE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B1A76A2" w14:textId="5F58D72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14618D7" w14:textId="6E425BA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33D0D7" w14:textId="02C27B1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3DF8EB1" w14:textId="254B4BB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71D3D4" w14:textId="54A483B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D80FFB" w14:textId="465F262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E9F137" w14:textId="4B488CD9" w:rsidR="00B836CF" w:rsidRPr="00EF40C6" w:rsidRDefault="00B836CF" w:rsidP="00CB5CE0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B04915" w14:textId="39504E6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6D4AFC1D" w14:textId="01FF44D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B6E7F5" w14:textId="38FFDEA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3ED92C6" w14:textId="4B0D15D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2477A4" w14:textId="500AD46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0EB3E1" w14:textId="4A837FA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17AEC1" w14:textId="31C6379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981129" w14:textId="58DBA82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D70CB6" w14:textId="7DCE632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0F9283" w14:textId="71BF264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7470C0" w14:textId="4D2CAB3D" w:rsidR="00B836CF" w:rsidRPr="00EF40C6" w:rsidRDefault="00B836CF" w:rsidP="00CB5CE0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F09B3F" w14:textId="45B23294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6C1A0139" w14:textId="539B1EE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ADCB4A" w14:textId="00FE524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5C98CB" w14:textId="37A6329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5E8573" w14:textId="7DF0E1A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6328795" w14:textId="1D0D3AC1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88542C" w14:textId="1F93C06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11C4D3" w14:textId="604B356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B885E8" w14:textId="404D726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DF5D20C" w14:textId="46E83FE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A87FC1D" w14:textId="56E76FDB" w:rsidR="00B836CF" w:rsidRPr="00EF40C6" w:rsidRDefault="00B836CF" w:rsidP="00CB5CE0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8099F3" w14:textId="07BB0B9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6D6965E5" w14:textId="013BB1E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76E611" w14:textId="6A259BF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651F54" w14:textId="3FDCA4B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56F8473" w14:textId="0EA844A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390CB1" w14:textId="685E35F2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A89EC5" w14:textId="0148741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F2B6C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DFB572" w14:textId="2DB849F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40B400" w14:textId="11FA65B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64638D1" w14:textId="4E1D074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FE9B71" w14:textId="4AAD1AEA" w:rsidR="00B836CF" w:rsidRPr="00EF40C6" w:rsidRDefault="00B836CF" w:rsidP="00CB5CE0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C9EE5DB" w14:textId="6DEE60F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B5CE0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61A23B2" w14:textId="108F9AB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3D85A0D" w14:textId="5CF3D06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037E43" w14:textId="7B53E7E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70FAC80" w14:textId="3D18CBE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F599460" w14:textId="059EEDE3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A9DF399" w14:textId="0CA734B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9734C9" w14:textId="702F7CB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BD0D4B0" w14:textId="68D0DD6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7C63B1" w14:textId="2FC9F58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094B9A" w14:textId="71DC4E32" w:rsidR="00B836CF" w:rsidRPr="00EF40C6" w:rsidRDefault="00B836CF" w:rsidP="00607281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E4CF97" w14:textId="2BB0C96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07281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612F7E19" w14:textId="6DBE60B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50E5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6058283" w14:textId="6B671C8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50E5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C6CCEFB" w14:textId="582054E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50E5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4D4289" w14:textId="783659C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50E5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FE42F4" w14:textId="22F04FE9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50E5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85B8BE4" w14:textId="196A6D5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50E5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129068" w14:textId="621D4E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50E5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3AB2CF" w14:textId="41697C0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0EA7E8C" w14:textId="06C9274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05A868" w14:textId="6DF4862A" w:rsidR="00B836CF" w:rsidRPr="00EF40C6" w:rsidRDefault="00B836CF" w:rsidP="004B2237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FC7CD8" w14:textId="58CBDC03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3744997" w14:textId="7C4E638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381054" w14:textId="41E1538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D744A1" w14:textId="3C9BD90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708D5C" w14:textId="7D0ED20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EBD717" w14:textId="01282B39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3A770F0" w14:textId="4818F97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A46A05" w14:textId="1FC4485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B223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8442EA" w14:textId="35AF823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0809EF" w14:textId="292395E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3720A7D" w14:textId="553BA167" w:rsidR="00B836CF" w:rsidRPr="00EF40C6" w:rsidRDefault="00B836CF" w:rsidP="0025791C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B4E2BA7" w14:textId="6BABD35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BC9C251" w14:textId="7C53474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306821" w14:textId="02C9371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179780" w14:textId="350B04F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1BD75B" w14:textId="33CF5C0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2166F7" w14:textId="64FF5E3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7818AE" w14:textId="487253A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35783EF" w14:textId="39D8AD0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F6D2E8E" w14:textId="21E1FAB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9FE968" w14:textId="755BDE0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CA234E" w14:textId="6061781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EDA6EC" w14:textId="16486053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25791C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6D73D42E" w14:textId="185613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9FEB3D" w14:textId="2E15E09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1046AD" w14:textId="7813E3C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740136" w14:textId="26A08B7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5F4E74" w14:textId="2376FBA4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51B02E" w14:textId="46C234F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0E087BD" w14:textId="482ECED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C42BE4" w14:textId="3947CD8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D46F39" w14:textId="12A4B11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BB8352" w14:textId="532AEBF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8296BF3" w14:textId="30AC35EF" w:rsidR="00E47A2B" w:rsidRPr="00EF40C6" w:rsidRDefault="00B836CF" w:rsidP="00990447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9044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tr w:rsidR="00EF40C6" w:rsidRPr="00EF40C6" w14:paraId="256567A6" w14:textId="77777777" w:rsidTr="003F7B60">
        <w:tc>
          <w:tcPr>
            <w:tcW w:w="693" w:type="dxa"/>
          </w:tcPr>
          <w:p w14:paraId="4BA78926" w14:textId="44602728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VP3</w:t>
            </w:r>
          </w:p>
        </w:tc>
        <w:tc>
          <w:tcPr>
            <w:tcW w:w="1277" w:type="dxa"/>
          </w:tcPr>
          <w:p w14:paraId="416DD8A4" w14:textId="58701A97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1CE053" w14:textId="5FB903D9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D6AB58" w14:textId="57D58960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78049E" w14:textId="36041725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955FD56" w14:textId="55F8B62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E4A137" w14:textId="41714D4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8096DB6" w14:textId="32AED62B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C29179" w14:textId="785AF1A1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539BD6" w14:textId="53F4AEA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58E2228" w14:textId="6CDD8F4A" w:rsidR="007C146D" w:rsidRPr="00EF40C6" w:rsidRDefault="007C146D" w:rsidP="0030021E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455656" w14:textId="0ACEFA6E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511EBE0" w14:textId="4169FAB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92CFD5" w14:textId="19C3430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A3C07F4" w14:textId="72EE23A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09F2DB" w14:textId="34DA908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B6A5E3" w14:textId="3FE7D3E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069F46" w14:textId="3BBA041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1927E9" w14:textId="6A3C9E4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31CC346" w14:textId="3291108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7C4606" w14:textId="0233621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79715BD" w14:textId="0845A595" w:rsidR="00B836CF" w:rsidRPr="00EF40C6" w:rsidRDefault="00B836CF" w:rsidP="0030021E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0E11CA" w14:textId="72EDE73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72B76ED" w14:textId="2BCC58F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7E13C7" w14:textId="597E534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C97D2D" w14:textId="5E4E7AB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0D416EB" w14:textId="03C61B0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37FFA9C" w14:textId="62082BB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BDDFDA" w14:textId="6E81161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419C58" w14:textId="6938722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178FE4" w14:textId="358106A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F8194F" w14:textId="31EA355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EFD2B9" w14:textId="010D8601" w:rsidR="00B836CF" w:rsidRPr="00EF40C6" w:rsidRDefault="00B836CF" w:rsidP="0030021E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6CD1F1E" w14:textId="7EDA92B3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30021E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797E776" w14:textId="3CEFB84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976D7C" w14:textId="537CA60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1502329" w14:textId="6FF928A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A61B223" w14:textId="4499D35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FBC52D" w14:textId="5C4E1C8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C82EBB" w14:textId="3BAA4CE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B59E8A" w14:textId="0F55012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8FEF79" w14:textId="4B1AEB3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9E2B88B" w14:textId="62BEB54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CE8030" w14:textId="493E7C1A" w:rsidR="00B836CF" w:rsidRPr="00EF40C6" w:rsidRDefault="00B836CF" w:rsidP="000F196A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62F863B" w14:textId="7D2BDA9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BFB5C6B" w14:textId="166CE6D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154ECA" w14:textId="6ADF6FE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7C4DAA" w14:textId="18D4256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4BC21AA" w14:textId="1DAB439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64455D" w14:textId="4E4C148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1C5A2A8" w14:textId="57BB51E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5FDBE68" w14:textId="48412DB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7E668F" w14:textId="0783541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631606E" w14:textId="543DE04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4D25B1" w14:textId="64D2E407" w:rsidR="00B836CF" w:rsidRPr="00EF40C6" w:rsidRDefault="00B836CF" w:rsidP="000F196A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83D8617" w14:textId="0982DCA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39AE9088" w14:textId="7C56B82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8EB94D5" w14:textId="2131B3A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B9B102" w14:textId="41589C2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C85657" w14:textId="7F6C5E5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6A545CA" w14:textId="7B6BE9F9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7310E6" w14:textId="75FBE27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5C4270" w14:textId="0AC5A20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6D9855" w14:textId="5AE68FC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F79BFF5" w14:textId="5A26DB4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C5F3FE" w14:textId="1FB7E52D" w:rsidR="00B836CF" w:rsidRPr="00EF40C6" w:rsidRDefault="00B836CF" w:rsidP="000F196A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4DCF30" w14:textId="6CDFBEC5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F196A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5186B38" w14:textId="576D7E6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D5EE80" w14:textId="1E9835E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2B9650" w14:textId="5057AC2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3277E4" w14:textId="4E73ABC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2E5732" w14:textId="4691F52B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D3EC30" w14:textId="6877407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918AACF" w14:textId="41F1313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5D719D" w14:textId="5CFA850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DC402B" w14:textId="11CDC97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968AF0" w14:textId="1EB699FF" w:rsidR="00B836CF" w:rsidRPr="00EF40C6" w:rsidRDefault="00B836CF" w:rsidP="009B76FF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3122C12" w14:textId="5E3E953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3FFD8F9" w14:textId="21EF470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33D014" w14:textId="7385C96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3C26044" w14:textId="6E8BCAF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F3D1BE" w14:textId="03F6EE4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C232F9" w14:textId="3320E833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B2A6933" w14:textId="1078B96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12B534" w14:textId="026D8C3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9BE401D" w14:textId="3FA8239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AE8986" w14:textId="306A585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DED696" w14:textId="7ACC9F9A" w:rsidR="00B836CF" w:rsidRPr="00EF40C6" w:rsidRDefault="00B836CF" w:rsidP="009B76FF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B317AE5" w14:textId="1713E383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353DC7B" w14:textId="710BE92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3E4E12" w14:textId="70FBC7A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845FE41" w14:textId="0627D0C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37C4E0" w14:textId="40820EA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688A73C" w14:textId="587A0A9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8464D0" w14:textId="5CF62E5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1C6C5B" w14:textId="6B5C520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75D560" w14:textId="4FC4175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D877014" w14:textId="30BFFFA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E3B5EA" w14:textId="50BF9976" w:rsidR="00B836CF" w:rsidRPr="00EF40C6" w:rsidRDefault="00B836CF" w:rsidP="009B76FF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445A31" w14:textId="616F1E0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0885036" w14:textId="7EDEF9E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79E283" w14:textId="11EE790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F38C96" w14:textId="04A59FD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653DE5" w14:textId="60F0D71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044724" w14:textId="12784FBF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2A1ED2" w14:textId="2C98035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4ED49F6" w14:textId="5EC4055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3B3CF5" w14:textId="210E401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9E4DA2" w14:textId="3ABE5A0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1151665" w14:textId="33906894" w:rsidR="00B836CF" w:rsidRPr="00EF40C6" w:rsidRDefault="00B836CF" w:rsidP="009B76FF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44C9B6" w14:textId="4608CBC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C423348" w14:textId="5A7EA59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B64272" w14:textId="47A2E42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52001D4" w14:textId="4F17674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7F309F1" w14:textId="4FE2416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D139EB" w14:textId="35F4A746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A7BE44" w14:textId="05C1F68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83B24FF" w14:textId="7D1A970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0732DC" w14:textId="0021553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371529" w14:textId="19CEFF1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33ADAB" w14:textId="351DD71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FB4900" w14:textId="54D1C0F0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B76F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6130DD2F" w14:textId="1D020D4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AA249DD" w14:textId="72C359F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F86B71" w14:textId="4B5F536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3EA4D2" w14:textId="230EE42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D45CCCD" w14:textId="0D53177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CEBD5E" w14:textId="47B8EB2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43CABE" w14:textId="1C2221B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2C59DC9" w14:textId="64744E8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242FBCA" w14:textId="5CF69F1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EC25112" w14:textId="7C40FDD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D2C3E77" w14:textId="64579A9D" w:rsidR="00E47A2B" w:rsidRPr="00EF40C6" w:rsidRDefault="00B836CF" w:rsidP="005E05E0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E05E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tr w:rsidR="00EF40C6" w:rsidRPr="00EF40C6" w14:paraId="7A80BCC1" w14:textId="77777777" w:rsidTr="003F7B60">
        <w:tc>
          <w:tcPr>
            <w:tcW w:w="693" w:type="dxa"/>
          </w:tcPr>
          <w:p w14:paraId="3E4624D8" w14:textId="416F8307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SP1</w:t>
            </w:r>
          </w:p>
        </w:tc>
        <w:tc>
          <w:tcPr>
            <w:tcW w:w="1277" w:type="dxa"/>
          </w:tcPr>
          <w:p w14:paraId="7440B481" w14:textId="27B83DED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159A668" w14:textId="372BD5DD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51D30D" w14:textId="38E152A2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1A6986" w14:textId="3D59CB8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4EFE50" w14:textId="433758E3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7F2B97" w14:textId="5F2901CF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B8023D" w14:textId="23FB5D06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3ADBD2" w14:textId="7D2C795B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0FC2DB" w14:textId="2E389185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B334E9" w14:textId="426C2B64" w:rsidR="007C146D" w:rsidRPr="00EF40C6" w:rsidRDefault="007C146D" w:rsidP="00FB6159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004EA2" w14:textId="4AC970D2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61E5B3A" w14:textId="405629F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9E8800" w14:textId="4493F8F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D45039" w14:textId="7BC1E8B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5168E06" w14:textId="590A03B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D534490" w14:textId="703E06C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E7A0D9F" w14:textId="1697FFE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B696746" w14:textId="2CFA0BC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ABD274" w14:textId="0FA34CF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BB586E0" w14:textId="06CCF1A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043E4E" w14:textId="7F607866" w:rsidR="00B836CF" w:rsidRPr="00EF40C6" w:rsidRDefault="00B836CF" w:rsidP="00FB6159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AD5605D" w14:textId="32F7D93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74F34ED" w14:textId="0647133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4AE54BE" w14:textId="5A97A2A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F5E565" w14:textId="4E02C04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A6E54DE" w14:textId="0768795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BAA82F" w14:textId="5F2AC8D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D2DD42" w14:textId="604200E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7ED9B6" w14:textId="6955E07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72DF74" w14:textId="1E91E16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2F331CB" w14:textId="5D80AC3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CA0B9F" w14:textId="2C5ABF1A" w:rsidR="00B836CF" w:rsidRPr="00EF40C6" w:rsidRDefault="00B836CF" w:rsidP="00FB6159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6DE9C83" w14:textId="3062001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7C5995C" w14:textId="75E7C60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995AA6" w14:textId="1D197D4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3798A8" w14:textId="0D3749D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FE80C5E" w14:textId="0BC7DB5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2F59DA" w14:textId="05A4511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96D10C" w14:textId="6FB81FA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DE6C77" w14:textId="3AAB572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F3C00F" w14:textId="5A3BBF0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1BED72" w14:textId="411D129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670FAC5" w14:textId="135E0B09" w:rsidR="00B836CF" w:rsidRPr="00EF40C6" w:rsidRDefault="00B836CF" w:rsidP="00FB6159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27276E" w14:textId="19DA214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60DD5BA" w14:textId="6764823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CD1EE8" w14:textId="341010E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27780F" w14:textId="30AB3B5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359FC1" w14:textId="64BFE46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3E93D2" w14:textId="79664DB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FB9978F" w14:textId="57A53EC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DF83299" w14:textId="603A6A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B9F5C4" w14:textId="3C257F7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164667" w14:textId="0597988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397D454" w14:textId="23C33189" w:rsidR="00B836CF" w:rsidRPr="00EF40C6" w:rsidRDefault="00B836CF" w:rsidP="00FB6159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A2078A3" w14:textId="12501AFB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64FC4D3F" w14:textId="1524130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E2C5F3A" w14:textId="01B4EE3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74E043E" w14:textId="12F9516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05A601" w14:textId="42535BE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EBE21EB" w14:textId="2107C669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F281EFE" w14:textId="15E5840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139E251" w14:textId="2627CA3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4AC3AC8" w14:textId="5F85F20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57E026" w14:textId="30A1EF8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3EF54F" w14:textId="4F6EB561" w:rsidR="00B836CF" w:rsidRPr="00EF40C6" w:rsidRDefault="00B836CF" w:rsidP="00FB6159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AC0B83E" w14:textId="653131F0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D1B4549" w14:textId="1C71444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A3DF37D" w14:textId="0F39189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5B2C086" w14:textId="079F8EE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90C4C6" w14:textId="6A923F9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D9AF94" w14:textId="606700B0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3319DD5" w14:textId="622C813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180986C" w14:textId="2B55AD0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6428DF" w14:textId="10DB2A5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80E859" w14:textId="42F4858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5E8967" w14:textId="39B2724A" w:rsidR="00B836CF" w:rsidRPr="00EF40C6" w:rsidRDefault="00B836CF" w:rsidP="00FB6159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68F0BF" w14:textId="0DD7653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FB615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D302601" w14:textId="09D25BC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52D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2EADFB" w14:textId="661818D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52D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D56A2D" w14:textId="457ED73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52D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E56FAB8" w14:textId="2E1409C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52D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9DD2B6E" w14:textId="51C860ED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52D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D7D27D" w14:textId="0F3B361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52D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B2A960" w14:textId="6D961F7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52DF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F18A8E8" w14:textId="3340EFC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52D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014AEBD" w14:textId="39474A2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6D52DF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1449D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480560F" w14:textId="24A954D5" w:rsidR="00B836CF" w:rsidRPr="00EF40C6" w:rsidRDefault="00B836CF" w:rsidP="0071449D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1449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E8C181" w14:textId="0F28239B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1449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9C6F4FC" w14:textId="7E51FAD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B156D0" w14:textId="2A10DAA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E5C5FBA" w14:textId="63A11CB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D12735" w14:textId="36D6C55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D9DE6A" w14:textId="685C5012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367141" w14:textId="3878C3B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AA3C846" w14:textId="0BF9230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46CA12" w14:textId="6FC11AA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C2E78F" w14:textId="5E278BF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63A3CAD" w14:textId="49EFE089" w:rsidR="00B836CF" w:rsidRPr="00EF40C6" w:rsidRDefault="00B836CF" w:rsidP="00CC2030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543DEA" w14:textId="1285CA0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F5232A9" w14:textId="31A340D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6E3B22" w14:textId="5EFC101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DF7AF8" w14:textId="0702FA5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7D39FB" w14:textId="184B5C6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92653BC" w14:textId="1E2407F3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672F62" w14:textId="6751C1C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791A582" w14:textId="4683DA9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873D12" w14:textId="300019B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3EDB5F" w14:textId="0EE6D50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727A57" w14:textId="48881236" w:rsidR="00B836CF" w:rsidRPr="00EF40C6" w:rsidRDefault="00B836CF" w:rsidP="00CC2030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D821DB" w14:textId="272F8E3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AB7B326" w14:textId="4B65B0E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607FFC" w14:textId="173FF31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1AD5D0" w14:textId="0B5DB88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8982A6" w14:textId="257C366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365FE56" w14:textId="294106AF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ADAEF87" w14:textId="3EAA308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23D00E" w14:textId="22158E4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F183E6" w14:textId="666EA8D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05DEE17" w14:textId="28835F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E83B289" w14:textId="3E50456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97C552" w14:textId="52F67E7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L-5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781EC478" w14:textId="555E82E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64326B" w14:textId="4BCA5D7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EF1241" w14:textId="39ECC83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9C2A38" w14:textId="7907C3B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0C81AF" w14:textId="04778A78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7D7DA29" w14:textId="7CBD47C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ED92A97" w14:textId="25D1CD4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C43B894" w14:textId="2D709CD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0CB174" w14:textId="543E7CB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005EA6" w14:textId="7C43355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79B0CE" w14:textId="39617783" w:rsidR="00E47A2B" w:rsidRPr="00EF40C6" w:rsidRDefault="00B836CF" w:rsidP="00CC2030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SKT-26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CC2030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tr w:rsidR="00EF40C6" w:rsidRPr="00EF40C6" w14:paraId="49FCF6C1" w14:textId="77777777" w:rsidTr="003F7B60">
        <w:tc>
          <w:tcPr>
            <w:tcW w:w="693" w:type="dxa"/>
          </w:tcPr>
          <w:p w14:paraId="37D623F0" w14:textId="6E0278E2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NSP2</w:t>
            </w:r>
          </w:p>
        </w:tc>
        <w:tc>
          <w:tcPr>
            <w:tcW w:w="1277" w:type="dxa"/>
          </w:tcPr>
          <w:p w14:paraId="7A22D753" w14:textId="31906A7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AB8091" w14:textId="0C50C3F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F70066E" w14:textId="117B0D83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7B375F0" w14:textId="38C21D3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C05912" w14:textId="09E719B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25DC0F" w14:textId="01D2B32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7780117" w14:textId="0B2F12E5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CEC0CC" w14:textId="27F4921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C72C19" w14:textId="6C9658D6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AF39AB0" w14:textId="5EDAF36D" w:rsidR="007C146D" w:rsidRPr="00EF40C6" w:rsidRDefault="007C146D" w:rsidP="00167389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D2D705A" w14:textId="10B9916A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67389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AD9B3F0" w14:textId="2B6A65F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D8C60C" w14:textId="2BD78C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3327542" w14:textId="0738D24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C90F9D" w14:textId="29E880D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68BB12" w14:textId="57A423D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1DD94DA" w14:textId="4EFF66C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A45DF0" w14:textId="3717270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B4ABDC" w14:textId="0E40201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631F170" w14:textId="4D1CCEB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5081959" w14:textId="6532A4E2" w:rsidR="00B836CF" w:rsidRPr="00EF40C6" w:rsidRDefault="00B836CF" w:rsidP="00786EB3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33BEF15" w14:textId="62EC559B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68B6AD2" w14:textId="1F9CFD8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D8DA5AB" w14:textId="64B775F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E1997D8" w14:textId="6D36697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6E30392" w14:textId="5B78CC0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0CEA87" w14:textId="4438F60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8E2BDC" w14:textId="584416B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3589A2" w14:textId="4727EA4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5EE0F94" w14:textId="6152AAE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8D860AD" w14:textId="3B738AA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01CABA" w14:textId="5A9C0D7A" w:rsidR="00B836CF" w:rsidRPr="00EF40C6" w:rsidRDefault="00B836CF" w:rsidP="00786EB3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4FCFEB" w14:textId="2FBDDA1D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BA89097" w14:textId="2165476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BFC860" w14:textId="45701A9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76C459" w14:textId="78B9288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574A05" w14:textId="7255F30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786EB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EBF8ACB" w14:textId="6A1B5A2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53C5394" w14:textId="365DA89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5F39B3" w14:textId="421A55D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E352ED8" w14:textId="075C0BE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52CB65" w14:textId="7141348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8519AA3" w14:textId="6D88B478" w:rsidR="00B836CF" w:rsidRPr="00EF40C6" w:rsidRDefault="00B836CF" w:rsidP="0057649B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E85BAA" w14:textId="30805DD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1388725" w14:textId="3C0AC5C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0A55874" w14:textId="0452EA9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3F34F5" w14:textId="7BFE87A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DF542C" w14:textId="6EA6377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BAD0C87" w14:textId="79AA42A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C66A24" w14:textId="13CC78C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E2AB69" w14:textId="26416DD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8D6CE29" w14:textId="371F8FE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3AFCDC4" w14:textId="50E0264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A75ADFF" w14:textId="42291C5A" w:rsidR="00B836CF" w:rsidRPr="00EF40C6" w:rsidRDefault="00B836CF" w:rsidP="0057649B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1154CF" w14:textId="3E318921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31CABE52" w14:textId="38F9DD2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9F427FB" w14:textId="64A66CB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6AE9A02" w14:textId="5FA6C91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56FFB0" w14:textId="1C7D017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B9BEF49" w14:textId="02AE4671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379005" w14:textId="72D11B7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69CFB1E" w14:textId="5B1789D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F5A6593" w14:textId="310FACD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F76A4D" w14:textId="41665C4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3B60B20" w14:textId="0EEE8455" w:rsidR="00B836CF" w:rsidRPr="00EF40C6" w:rsidRDefault="00B836CF" w:rsidP="000D7163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DEF710C" w14:textId="6F576C5F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0D08646" w14:textId="07E55AE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ABC0319" w14:textId="2C79ED0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CF9D7D" w14:textId="35DAF87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D9A238" w14:textId="246E485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312811" w14:textId="2532AEF2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DAF968" w14:textId="04DCC9B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9ECD8C" w14:textId="5C87078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2402144" w14:textId="4339762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490A64" w14:textId="0E7780E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206C41" w14:textId="1998EE9E" w:rsidR="00B836CF" w:rsidRPr="00EF40C6" w:rsidRDefault="00B836CF" w:rsidP="000D7163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D0D01E" w14:textId="1B06EEE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1227AE3" w14:textId="7408D78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D0FACF" w14:textId="124169A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328E59" w14:textId="727EFF0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8BC5B0" w14:textId="0D0BE90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2BA889" w14:textId="1CF74759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ED6111" w14:textId="5578F5B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B1A616" w14:textId="1C76C21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D3D7CD3" w14:textId="13010C6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EA7487" w14:textId="2A45A4A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8562FF" w14:textId="4CCAA7AF" w:rsidR="00B836CF" w:rsidRPr="00EF40C6" w:rsidRDefault="00B836CF" w:rsidP="000D7163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6CD0B5B" w14:textId="158FB892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0D716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40A290B" w14:textId="47EE9CA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1781A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D56450" w14:textId="27FC8BC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1781A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761852" w14:textId="1E8A6A3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1781A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28FD1AA" w14:textId="3F18B60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1781A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6B325C" w14:textId="320C681D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1781A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77D7D3" w14:textId="2102E92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1781A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9FA2C8" w14:textId="3C2EB09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348024" w14:textId="663A60D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24A25E" w14:textId="68A1B78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175E050" w14:textId="1F098776" w:rsidR="00B836CF" w:rsidRPr="00EF40C6" w:rsidRDefault="00B836CF" w:rsidP="00DA1C92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3397095" w14:textId="4B9E8B2A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C30654B" w14:textId="1C4DA72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7AAF1F8" w14:textId="6A12FF7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119D5F" w14:textId="75DECF0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CF1D07" w14:textId="7FB8D06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997560" w14:textId="701FD44F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038C9EE" w14:textId="1020D34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A77212" w14:textId="56556ED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D008BC" w14:textId="268AA64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EBF93B" w14:textId="30196F5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5C4F340" w14:textId="5AD076DA" w:rsidR="00B836CF" w:rsidRPr="00EF40C6" w:rsidRDefault="00B836CF" w:rsidP="00DA1C92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A0EBC1" w14:textId="0A6C6FC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7787CFC" w14:textId="74C2755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5F9C34" w14:textId="631BACA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F82365" w14:textId="37BB185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72D5D8" w14:textId="1FA0EE9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82BED9" w14:textId="7BEDC070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E05C94" w14:textId="6AFC819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84C7A20" w14:textId="7405910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8F5E7BB" w14:textId="149A3C9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C7BD10" w14:textId="7C12845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ACD746" w14:textId="7D08CBF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1812CF9" w14:textId="5585455A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54C18B90" w14:textId="73697EC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01407AE" w14:textId="3130BF3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B77550F" w14:textId="362408E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06F8CA" w14:textId="479D2A3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833D24" w14:textId="1F77608A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CD6D29" w14:textId="41BF4BF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E1AAFD" w14:textId="62D17D7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6997BB" w14:textId="19C8514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FEEC962" w14:textId="34E29FA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B09662" w14:textId="7512BBF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3A70879" w14:textId="6AC25383" w:rsidR="00E47A2B" w:rsidRPr="00EF40C6" w:rsidRDefault="00B836CF" w:rsidP="0057649B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57649B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tr w:rsidR="00EF40C6" w:rsidRPr="00EF40C6" w14:paraId="6E3757C7" w14:textId="77777777" w:rsidTr="003F7B60">
        <w:tc>
          <w:tcPr>
            <w:tcW w:w="693" w:type="dxa"/>
          </w:tcPr>
          <w:p w14:paraId="08932588" w14:textId="6FE47208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SP3</w:t>
            </w:r>
          </w:p>
        </w:tc>
        <w:tc>
          <w:tcPr>
            <w:tcW w:w="1277" w:type="dxa"/>
          </w:tcPr>
          <w:p w14:paraId="07488FD5" w14:textId="4F798040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C283B2" w14:textId="0339FF2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4308AD" w14:textId="62FF38B6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0B0937D" w14:textId="6D6B7BC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116F68F" w14:textId="742F9660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8FD7EC0" w14:textId="60A8E62C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F46B6F" w14:textId="4A930538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ECA64E8" w14:textId="053C0A0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8DDB1D" w14:textId="6B58F8AB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1BE8A3" w14:textId="4F48A152" w:rsidR="007C146D" w:rsidRPr="00EF40C6" w:rsidRDefault="007C146D" w:rsidP="00DA1C92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013769A" w14:textId="3061A187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BA7193C" w14:textId="2C7E909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7FE537" w14:textId="0E7E7EF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8967B0" w14:textId="25D9E92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75BBCC1" w14:textId="33D3519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650E94" w14:textId="4CED08E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0ED3522" w14:textId="3C7C89D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71C2C72" w14:textId="10C024B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EE1FC1D" w14:textId="364C674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91B12F" w14:textId="2C21F0F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647514F" w14:textId="2D272BF2" w:rsidR="00B836CF" w:rsidRPr="00EF40C6" w:rsidRDefault="00B836CF" w:rsidP="00DA1C92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5B99B28" w14:textId="52CDBD6D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ECD5278" w14:textId="39E8E89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E1AE92" w14:textId="3730F66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DF2DCDF" w14:textId="6C6A853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103BF1" w14:textId="4D84A19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D859B9" w14:textId="7437C9D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F711DA" w14:textId="1B47087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D74DDF2" w14:textId="0F1D4C8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73493A" w14:textId="720E65F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CD3EBE" w14:textId="2D6B473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ECBE7E" w14:textId="07970A21" w:rsidR="00B836CF" w:rsidRPr="00EF40C6" w:rsidRDefault="00B836CF" w:rsidP="00DA1C92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C8223A0" w14:textId="486C59F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D2C9CA8" w14:textId="7FC471F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3829C3F" w14:textId="2E54AF4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4B0CDBD" w14:textId="01D5FB0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DD1B5FC" w14:textId="566CD07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13F54B9" w14:textId="2786928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A1FE51" w14:textId="70B0972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A663B5" w14:textId="41A3263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44C0CEB" w14:textId="2AFD88E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4985802" w14:textId="5B7A1B5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37506E4" w14:textId="76772055" w:rsidR="00B836CF" w:rsidRPr="00EF40C6" w:rsidRDefault="00B836CF" w:rsidP="00DA1C92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79D7FA7" w14:textId="53204D45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B0A206A" w14:textId="19413B9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8A62F1" w14:textId="7697DC6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E0288A0" w14:textId="3AF05A3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402A22" w14:textId="31C23D0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29D232F" w14:textId="03AD481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15B8AD5" w14:textId="29B2389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E9CF2A" w14:textId="3532148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7BD6A87" w14:textId="5D4B76A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8ACA8F1" w14:textId="3313FA8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2D9EE9B" w14:textId="207ECB50" w:rsidR="00B836CF" w:rsidRPr="00EF40C6" w:rsidRDefault="00B836CF" w:rsidP="00DA1C92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036EAEF" w14:textId="3B4A6D5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657A8ABC" w14:textId="3152768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293DA4" w14:textId="439B036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2E9346" w14:textId="2CDE236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D49DF9" w14:textId="61017EA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6BD467B" w14:textId="1164FB7B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6459B2D" w14:textId="6A10483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75ED38F" w14:textId="0DB052F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E6CFFE" w14:textId="406B521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0C62235" w14:textId="7038914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C1B2A6B" w14:textId="4529F343" w:rsidR="00B836CF" w:rsidRPr="00EF40C6" w:rsidRDefault="00B836CF" w:rsidP="00DA1C92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DF8E51" w14:textId="75661A1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363E106" w14:textId="6903F2D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BC5C32" w14:textId="57891AE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29F322" w14:textId="41DA954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613AB0" w14:textId="799D411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B155BE4" w14:textId="20D81FED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72E72A" w14:textId="1E4D7C8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C1AE59C" w14:textId="1DAEE7B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EE78A16" w14:textId="59FC127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A91D7F" w14:textId="365C9DB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DD711E" w14:textId="1A1C654E" w:rsidR="00B836CF" w:rsidRPr="00EF40C6" w:rsidRDefault="00B836CF" w:rsidP="00DA1C92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639BCF" w14:textId="4E672EA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A1C92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1A266BE" w14:textId="2C66079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4C63DC" w14:textId="613EA9B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39FCAC9" w14:textId="3C01943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4334F06" w14:textId="23A0E24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6B5008" w14:textId="6E1633E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E9F4E3" w14:textId="64D325B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6461DD" w14:textId="135C0CF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A0B1402" w14:textId="4D6B48B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60B5776" w14:textId="27D233A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270F53" w14:textId="46157CD1" w:rsidR="00B836CF" w:rsidRPr="00EF40C6" w:rsidRDefault="00B836CF" w:rsidP="00D63313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5D1AA3" w14:textId="41623943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42A30EF" w14:textId="703BA94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1A431F7" w14:textId="3BDA4F9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31DCC36" w14:textId="412BB68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301AA4" w14:textId="450764F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57AFC69" w14:textId="47B9297A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A324B7F" w14:textId="25790DA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870AA6" w14:textId="300E965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B04F08" w14:textId="3AA96D8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D4BFC0" w14:textId="10DCA90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7CCD40F" w14:textId="7C4DD745" w:rsidR="00B836CF" w:rsidRPr="00EF40C6" w:rsidRDefault="00B836CF" w:rsidP="00D63313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D388CE" w14:textId="51486ED2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DCB984C" w14:textId="62D058C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69E50E3" w14:textId="6DEA0EF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91CD90" w14:textId="474C5F8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E87D086" w14:textId="57F8F95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577BE5" w14:textId="05821C6E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638EA83" w14:textId="6B8966A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899A21" w14:textId="1134D5F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EAA51A" w14:textId="3301136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CCAA5D" w14:textId="4B52833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BB0A7DF" w14:textId="3780367C" w:rsidR="00B836CF" w:rsidRPr="00EF40C6" w:rsidRDefault="00B836CF" w:rsidP="00D63313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33F30C" w14:textId="4CB70FA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A238C5C" w14:textId="25E08D5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0CC8FD3" w14:textId="329B900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B6426E" w14:textId="14F26B8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1F5952" w14:textId="331449A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EB24CB9" w14:textId="2C5B42B2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3615F2" w14:textId="441A802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AF4BC5A" w14:textId="47B2472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9EAC7EC" w14:textId="1D619DB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0492E8" w14:textId="44EBF51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D84B6E1" w14:textId="2B26EA2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FFCD48" w14:textId="0EF259E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5414A902" w14:textId="026FA41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7A48160" w14:textId="0FF6266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D041CF0" w14:textId="712AF09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1D6ED97" w14:textId="175BC44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65A1DC" w14:textId="36862E04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EFF2CE6" w14:textId="54A00ED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6A1AF7" w14:textId="1B66419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996466" w14:textId="3CEE545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AD81D5" w14:textId="1E270A7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5AAE0E" w14:textId="5ACA38A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F731D49" w14:textId="1AED0178" w:rsidR="00E47A2B" w:rsidRPr="00EF40C6" w:rsidRDefault="00B836CF" w:rsidP="00D63313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D63313" w:rsidRPr="00EF40C6">
              <w:rPr>
                <w:rFonts w:ascii="Times New Roman" w:hAnsi="Times New Roman" w:hint="eastAsia"/>
                <w:sz w:val="14"/>
                <w:szCs w:val="14"/>
              </w:rPr>
              <w:t>99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tr w:rsidR="00EF40C6" w:rsidRPr="00EF40C6" w14:paraId="5EAC2F71" w14:textId="77777777" w:rsidTr="003F7B60">
        <w:tc>
          <w:tcPr>
            <w:tcW w:w="693" w:type="dxa"/>
          </w:tcPr>
          <w:p w14:paraId="5C2F5A76" w14:textId="29F78762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SP4</w:t>
            </w:r>
          </w:p>
        </w:tc>
        <w:tc>
          <w:tcPr>
            <w:tcW w:w="1277" w:type="dxa"/>
          </w:tcPr>
          <w:p w14:paraId="1626DFD4" w14:textId="3753EE19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65969D" w14:textId="29E207F4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04FF3A2" w14:textId="5F57F16F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424539" w14:textId="4BD60857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667E77" w14:textId="6D0AC35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0E5E24" w14:textId="50F5340D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C3E6CCA" w14:textId="69DAC730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1E02F77" w14:textId="09186EE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089B6E8" w14:textId="096468EC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3AB17B" w14:textId="6C19CBA5" w:rsidR="007C146D" w:rsidRPr="00EF40C6" w:rsidRDefault="007C146D" w:rsidP="00905323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FAE53BC" w14:textId="34A675B3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069CFCA" w14:textId="70FE182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554A22" w14:textId="5EF0D4D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09B459" w14:textId="582181E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588470" w14:textId="1880B62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ADD88D1" w14:textId="1CD819E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D68262" w14:textId="2967A8A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354B5E1" w14:textId="08BE362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3D24F21" w14:textId="042F8EE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328F63" w14:textId="2F8A9BA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CB3A01C" w14:textId="7382E834" w:rsidR="00B836CF" w:rsidRPr="00EF40C6" w:rsidRDefault="00B836CF" w:rsidP="00905323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DCF183A" w14:textId="0013011D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905323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0F761E2" w14:textId="525D2D4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72D89F" w14:textId="5B9DF46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9ED041B" w14:textId="55B6BCF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C3706C" w14:textId="5E7BE82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8BCDFAA" w14:textId="5286289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DD3CF8" w14:textId="7FD0DFF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78E97C" w14:textId="0B2C9A7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3A20966" w14:textId="492D8BD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4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4F4F3D" w14:textId="735A5FB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4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9FD869" w14:textId="6D16DA8D" w:rsidR="00B836CF" w:rsidRPr="00EF40C6" w:rsidRDefault="00B836CF" w:rsidP="00183696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CE16D79" w14:textId="20CB42CB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89EE446" w14:textId="30CE2B0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2A81C5C" w14:textId="7056929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54C179" w14:textId="4442E19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C8F26CF" w14:textId="54D5D20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D0A399" w14:textId="29E7EEE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120FA9A" w14:textId="41C5C86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3AAD81" w14:textId="5BA5C3C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B1EF340" w14:textId="0154712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66995F" w14:textId="1F85A01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16910D" w14:textId="645A56CF" w:rsidR="00B836CF" w:rsidRPr="00EF40C6" w:rsidRDefault="00B836CF" w:rsidP="00183696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F316CEF" w14:textId="78C1361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68A3EE2" w14:textId="27455F1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9B2B35" w14:textId="2B5D882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D5788F" w14:textId="3E3D7D7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7EB36F" w14:textId="580204C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B6669D" w14:textId="607E575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8B8534" w14:textId="69EA0AB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581F295" w14:textId="52A9BAF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5441E09" w14:textId="547751B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412C4B" w14:textId="00863F6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4CF7BD" w14:textId="393B4A87" w:rsidR="00B836CF" w:rsidRPr="00EF40C6" w:rsidRDefault="00B836CF" w:rsidP="00183696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2CEC95" w14:textId="32A6FD67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1BF6C2F5" w14:textId="4B542DF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A1F377" w14:textId="7775070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05FA7E" w14:textId="047787C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677A94" w14:textId="5E7DEB5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D6728E" w14:textId="78A1BC8E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F595EA" w14:textId="6FCB81C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185143E" w14:textId="6D3F9D2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664718" w14:textId="3C7D52A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3C242E2" w14:textId="2ED907B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E8C8AE8" w14:textId="5709EE04" w:rsidR="00B836CF" w:rsidRPr="00EF40C6" w:rsidRDefault="00B836CF" w:rsidP="00183696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47CEF36" w14:textId="32FCF6E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1BC0832" w14:textId="2D99DC6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593532F" w14:textId="02A85FD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EB1702" w14:textId="107266F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DE4E8A" w14:textId="0FE50F1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83696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377E16C" w14:textId="6AB2F884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A6F98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0FA52D" w14:textId="6EF4DFD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A6F98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840B159" w14:textId="433CB0B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A6F98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4E082DE" w14:textId="0A546CB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A6F98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40948D5" w14:textId="63DB9B9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A6F98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3BC01C" w14:textId="7AEC09E0" w:rsidR="00B836CF" w:rsidRPr="00EF40C6" w:rsidRDefault="00B836CF" w:rsidP="008A6F98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A6F98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7F1D7B7" w14:textId="4C43CE69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A6F98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2826B4BA" w14:textId="677E813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FF01EFB" w14:textId="7B2FB7F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E17419" w14:textId="70B1D6F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92FD919" w14:textId="7190F08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A84AC9" w14:textId="6068AF2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49A50F" w14:textId="2334E52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4E1872" w14:textId="3F47CD6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50CD21D" w14:textId="40A0BAA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E57063" w14:textId="712522E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815553D" w14:textId="38BA003E" w:rsidR="00B836CF" w:rsidRPr="00EF40C6" w:rsidRDefault="00B836CF" w:rsidP="00EB7175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3ED4CF1" w14:textId="52A8270F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18F3256" w14:textId="17EF50C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8AB2A1" w14:textId="52FBA6F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F3BCD4" w14:textId="1B40E0B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D9FFD70" w14:textId="22F9B2E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CA853B" w14:textId="605153BC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661695" w14:textId="2B062AE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07D060E" w14:textId="26A82D4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5E1C34" w14:textId="1CDD6BA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6CDDEA" w14:textId="75770F3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B8A50EC" w14:textId="20440997" w:rsidR="00B836CF" w:rsidRPr="00EF40C6" w:rsidRDefault="00B836CF" w:rsidP="00EB7175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1AD7BA3" w14:textId="6D30B880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C993E48" w14:textId="0122EDC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F7122B" w14:textId="3407C42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A80ED6F" w14:textId="28FBF69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4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F21B827" w14:textId="6530B51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BA2A188" w14:textId="18A049ED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4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1BD7DE" w14:textId="5840D00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35240F" w14:textId="497A837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DB52713" w14:textId="7C11AED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A8AC49" w14:textId="4D6E373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6E6690D" w14:textId="184823A7" w:rsidR="00B836CF" w:rsidRPr="00EF40C6" w:rsidRDefault="00B836CF" w:rsidP="00EB7175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76CFDFF" w14:textId="228C70C5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396BECC0" w14:textId="00CF0AC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665405" w14:textId="21DCA27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B22E96" w14:textId="2851C85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AB22A8D" w14:textId="647E678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173905" w14:textId="6057CDE0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5F32779" w14:textId="2381E25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C3DF858" w14:textId="48D506E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6D0F9E" w14:textId="2F75FFC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FD0B48" w14:textId="5CE2D39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A6BA72" w14:textId="04DCB86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B58FB0C" w14:textId="229A1744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02FE9D92" w14:textId="0C7B3DC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CEFA6BA" w14:textId="6EFCFBD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0DC32B9" w14:textId="7A56421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A92A511" w14:textId="5A3173A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6D3706B" w14:textId="362E6951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88C7A49" w14:textId="2D8B233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03C0BF3" w14:textId="4DD3BAB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AA3436B" w14:textId="4EAE08D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45E270D" w14:textId="0596199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B0D0CFE" w14:textId="6A5F940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A3EC47" w14:textId="6FBE03BD" w:rsidR="00E47A2B" w:rsidRPr="00EF40C6" w:rsidRDefault="00B836CF" w:rsidP="00EB7175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B7175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tr w:rsidR="00EF40C6" w:rsidRPr="00EF40C6" w14:paraId="5EFB9C32" w14:textId="77777777" w:rsidTr="003F7B60">
        <w:tc>
          <w:tcPr>
            <w:tcW w:w="693" w:type="dxa"/>
          </w:tcPr>
          <w:p w14:paraId="0EA4DF1D" w14:textId="1811726D" w:rsidR="00E47A2B" w:rsidRPr="00EF40C6" w:rsidRDefault="00E47A2B" w:rsidP="004928AA">
            <w:pPr>
              <w:spacing w:line="26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SP5</w:t>
            </w:r>
          </w:p>
        </w:tc>
        <w:tc>
          <w:tcPr>
            <w:tcW w:w="1277" w:type="dxa"/>
          </w:tcPr>
          <w:p w14:paraId="79E767BC" w14:textId="121805AB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D83A36A" w14:textId="3E9E2F3D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20E69B" w14:textId="558700E3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3BC4FD" w14:textId="3739FA7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3010157" w14:textId="464AF762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89D41DF" w14:textId="45013501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F4C4A0" w14:textId="5A5B4F5D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NP-130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0282C4E" w14:textId="7C00811E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03881AD" w14:textId="3A66500A" w:rsidR="007C146D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D3C5C7" w14:textId="021957F1" w:rsidR="007C146D" w:rsidRPr="00EF40C6" w:rsidRDefault="007C146D" w:rsidP="00407A17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6.4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1025F0" w14:textId="214F76E5" w:rsidR="00E47A2B" w:rsidRPr="00EF40C6" w:rsidRDefault="007C146D" w:rsidP="007C146D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086BDB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9DC928D" w14:textId="0090E77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DEF1254" w14:textId="520C9A8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9ED197" w14:textId="4890B57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2DB8D16" w14:textId="728D55D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BC048CD" w14:textId="3321FB6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AB5C912" w14:textId="39B5AAF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AEFA742" w14:textId="096C300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NP-130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6F06239" w14:textId="167A564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EF4F6FB" w14:textId="6E4CB94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6B3BF97" w14:textId="106DEB89" w:rsidR="00B836CF" w:rsidRPr="00EF40C6" w:rsidRDefault="00B836CF" w:rsidP="00407A17">
            <w:pPr>
              <w:spacing w:line="260" w:lineRule="exact"/>
              <w:ind w:rightChars="-50" w:right="-12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6.4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48C5031" w14:textId="63F1A68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7852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6393F83B" w14:textId="488E9F5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EA6E525" w14:textId="2284016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3B1A3FF" w14:textId="3D36D81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0ED2229" w14:textId="7C0C8DA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4446565" w14:textId="08A2E1F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F2C01C" w14:textId="6BC461B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1C0EC02" w14:textId="67E60CF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NP-130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12AC98B" w14:textId="7F8C24E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182918A" w14:textId="3E700B6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916563D" w14:textId="6B7260AE" w:rsidR="00B836CF" w:rsidRPr="00EF40C6" w:rsidRDefault="00B836CF" w:rsidP="00407A17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07A17" w:rsidRPr="00EF40C6">
              <w:rPr>
                <w:rFonts w:ascii="Times New Roman" w:hAnsi="Times New Roman" w:hint="eastAsia"/>
                <w:sz w:val="14"/>
                <w:szCs w:val="14"/>
              </w:rPr>
              <w:t>96.4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ED1FC5" w14:textId="6975EDBD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8729EA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FBD58EA" w14:textId="6C2E685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08ED2F" w14:textId="4B65B50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7801EA8" w14:textId="17DEF59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924F32A" w14:textId="5F81254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10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9916DD2" w14:textId="787F28A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2EE9C7" w14:textId="4148243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1CB64FC" w14:textId="07A1B0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2EE14C0" w14:textId="610DBD0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9EF799" w14:textId="671AA21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8D66FF" w14:textId="03C85A2B" w:rsidR="00B836CF" w:rsidRPr="00EF40C6" w:rsidRDefault="00B836CF" w:rsidP="001E27ED">
            <w:pPr>
              <w:spacing w:line="260" w:lineRule="exact"/>
              <w:ind w:rightChars="-49" w:right="-119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96.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4E8BCB4" w14:textId="3837DDF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1E27ED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7674CD0D" w14:textId="3F4000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EB7104" w14:textId="157102B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85BAC0D" w14:textId="2B81957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E44377" w14:textId="255013E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FD16C8" w14:textId="0C177F2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25FB55F" w14:textId="7C768C0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BDD8A0" w14:textId="6AE7E37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NP-130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2C5E2C" w14:textId="5D0DC86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32594FA" w14:textId="74CE33F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3D1103C" w14:textId="25AB8F8D" w:rsidR="00B836CF" w:rsidRPr="00EF40C6" w:rsidRDefault="00B836CF" w:rsidP="00825027">
            <w:pPr>
              <w:spacing w:line="260" w:lineRule="exact"/>
              <w:ind w:rightChars="-48" w:right="-11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4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F9C340E" w14:textId="41AED662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C5424C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3C2CAF10" w14:textId="6B63565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944C3AB" w14:textId="5CF491F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133C34" w14:textId="2D9161E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2F982DD" w14:textId="3D66210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91E2861" w14:textId="120DED47" w:rsidR="00B836CF" w:rsidRPr="00EF40C6" w:rsidRDefault="00224295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500181D" w14:textId="3B546734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WL-12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FA9C237" w14:textId="3008086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NP-130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E8C7BDD" w14:textId="3F36974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E78BCDB" w14:textId="2C566C6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8F1E2DF" w14:textId="0A89EE63" w:rsidR="00B836CF" w:rsidRPr="00EF40C6" w:rsidRDefault="00B836CF" w:rsidP="00825027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4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6860828" w14:textId="688AF134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763177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513723AA" w14:textId="35543C4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B6003A1" w14:textId="7B99F25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D780D48" w14:textId="5BF3FA4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1A25C2C" w14:textId="39D578D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CB6D5BC" w14:textId="4D89C465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D32474A" w14:textId="39402CE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CE5D259" w14:textId="6E08A94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NP-130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7C392D3" w14:textId="5D5334E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E4711C" w14:textId="5C21649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AD40B73" w14:textId="081D23E4" w:rsidR="00B836CF" w:rsidRPr="00EF40C6" w:rsidRDefault="00B836CF" w:rsidP="00825027">
            <w:pPr>
              <w:spacing w:line="260" w:lineRule="exact"/>
              <w:ind w:rightChars="-47" w:right="-114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EF39ECD" w14:textId="60F6A14A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A418909" w14:textId="70968E5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F32DE09" w14:textId="5ADE8B9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D7CC8DA" w14:textId="269F36A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73214E9" w14:textId="4500104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758ED96" w14:textId="2E7DB123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9F5D26" w14:textId="270165C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1C5437C" w14:textId="7BAA69DE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WL-12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8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BACD3A" w14:textId="53AC5D0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4601A76" w14:textId="167A17F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5.8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E40C65" w14:textId="64F6DFBC" w:rsidR="00B836CF" w:rsidRPr="00EF40C6" w:rsidRDefault="00B836CF" w:rsidP="00825027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5.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320081F" w14:textId="6DF20A2F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0C40D4B4" w14:textId="797D939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2CBF67" w14:textId="61935AD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5B7AD3C" w14:textId="6D10243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27D8FF7" w14:textId="1F49805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608E746" w14:textId="61CC30FC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820243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E9D3B87" w14:textId="71802F07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1016E60" w14:textId="5D99069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WL-12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2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EF44BE5" w14:textId="529DDF9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D103CB3" w14:textId="0D97617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2F574D3" w14:textId="03823819" w:rsidR="00B836CF" w:rsidRPr="00EF40C6" w:rsidRDefault="00B836CF" w:rsidP="00825027">
            <w:pPr>
              <w:spacing w:line="260" w:lineRule="exact"/>
              <w:ind w:rightChars="-46" w:right="-112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EE46B72" w14:textId="35AEB6DA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4867E6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4E913A7C" w14:textId="2B32025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47D8947" w14:textId="3891224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0847A7" w14:textId="32DD6AC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BB1A9DD" w14:textId="7356B58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9CE2EBF" w14:textId="607ED654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5E4165A" w14:textId="7CF1501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A3A40AF" w14:textId="5099B08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WL-1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7D01FB6" w14:textId="3316441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5.8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65D746B" w14:textId="7840369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A47E48B" w14:textId="22203967" w:rsidR="00B836CF" w:rsidRPr="00EF40C6" w:rsidRDefault="00B836CF" w:rsidP="004D225B">
            <w:pPr>
              <w:spacing w:line="260" w:lineRule="exact"/>
              <w:ind w:rightChars="-45" w:right="-110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BFADA9D" w14:textId="4946E5AE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4D225B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EA7960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7" w:type="dxa"/>
          </w:tcPr>
          <w:p w14:paraId="1A5941DE" w14:textId="29D30062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D40B20B" w14:textId="1EC27F8D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5FB4C60" w14:textId="26A416C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74ADECCB" w14:textId="000B4A08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F62137E" w14:textId="4C23D80B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092AA42" w14:textId="1623EE4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6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59A6585" w14:textId="667916F6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5F3553FE" w14:textId="4E72C76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5.8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BE410DA" w14:textId="24590480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76747B3" w14:textId="060E77EC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1A1AFF2" w14:textId="741B4EE8" w:rsidR="00E47A2B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L-5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E57B4E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  <w:tc>
          <w:tcPr>
            <w:tcW w:w="1278" w:type="dxa"/>
          </w:tcPr>
          <w:p w14:paraId="7CE289AA" w14:textId="0AA9A3A3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KKL-1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9C82B7B" w14:textId="28F760E9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7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2F38D6BD" w14:textId="354D8311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4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3292EE52" w14:textId="79A9F465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85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9CD9B93" w14:textId="0811C300" w:rsidR="00B836CF" w:rsidRPr="00EF40C6" w:rsidRDefault="00EE5492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</w:t>
            </w:r>
            <w:r w:rsidR="00B836CF" w:rsidRPr="00EF40C6">
              <w:rPr>
                <w:rFonts w:ascii="Times New Roman" w:hAnsi="Times New Roman" w:hint="eastAsia"/>
                <w:sz w:val="14"/>
                <w:szCs w:val="14"/>
              </w:rPr>
              <w:t>-10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FD643CC" w14:textId="2C7297AA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10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3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09F3CA72" w14:textId="4331253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lastRenderedPageBreak/>
              <w:t>SWL-1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8AA2917" w14:textId="4F6E256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NP-13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9.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62F7419A" w14:textId="4F9E63AB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PCB-656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429CA084" w14:textId="0A62833F" w:rsidR="00B836CF" w:rsidRPr="00EF40C6" w:rsidRDefault="00B836CF" w:rsidP="00B836CF">
            <w:pPr>
              <w:spacing w:line="260" w:lineRule="exact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KT-457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96.2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  <w:p w14:paraId="12E7BAF2" w14:textId="0051BF7D" w:rsidR="00E47A2B" w:rsidRPr="00EF40C6" w:rsidRDefault="00B836CF" w:rsidP="00825027">
            <w:pPr>
              <w:spacing w:line="260" w:lineRule="exact"/>
              <w:ind w:rightChars="-44" w:right="-107"/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EF40C6">
              <w:rPr>
                <w:rFonts w:ascii="Times New Roman" w:hAnsi="Times New Roman" w:hint="eastAsia"/>
                <w:sz w:val="14"/>
                <w:szCs w:val="14"/>
              </w:rPr>
              <w:t>SSKT-269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 xml:space="preserve"> (</w:t>
            </w:r>
            <w:r w:rsidR="00825027" w:rsidRPr="00EF40C6">
              <w:rPr>
                <w:rFonts w:ascii="Times New Roman" w:hAnsi="Times New Roman" w:hint="eastAsia"/>
                <w:sz w:val="14"/>
                <w:szCs w:val="14"/>
              </w:rPr>
              <w:t>100</w:t>
            </w:r>
            <w:r w:rsidR="00647141" w:rsidRPr="00EF40C6">
              <w:rPr>
                <w:rFonts w:ascii="Times New Roman" w:hAnsi="Times New Roman" w:hint="eastAsia"/>
                <w:sz w:val="14"/>
                <w:szCs w:val="14"/>
              </w:rPr>
              <w:t>%)</w:t>
            </w:r>
          </w:p>
        </w:tc>
      </w:tr>
      <w:bookmarkEnd w:id="0"/>
    </w:tbl>
    <w:p w14:paraId="23A88D72" w14:textId="77777777" w:rsidR="00E47A2B" w:rsidRPr="00EF40C6" w:rsidRDefault="00E47A2B" w:rsidP="00324EB0">
      <w:pPr>
        <w:spacing w:line="260" w:lineRule="exact"/>
        <w:jc w:val="left"/>
        <w:rPr>
          <w:rFonts w:ascii="Times New Roman" w:hAnsi="Times New Roman"/>
          <w:sz w:val="14"/>
          <w:szCs w:val="14"/>
        </w:rPr>
      </w:pPr>
    </w:p>
    <w:sectPr w:rsidR="00E47A2B" w:rsidRPr="00EF40C6" w:rsidSect="00E47A2B">
      <w:pgSz w:w="16834" w:h="11904" w:orient="landscape"/>
      <w:pgMar w:top="720" w:right="720" w:bottom="720" w:left="720" w:header="851" w:footer="992" w:gutter="0"/>
      <w:cols w:space="425"/>
      <w:docGrid w:type="linesAndChars" w:linePitch="340" w:charSpace="71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64664" w14:textId="77777777" w:rsidR="00CD4371" w:rsidRDefault="00CD4371" w:rsidP="001A77EB">
      <w:r>
        <w:separator/>
      </w:r>
    </w:p>
  </w:endnote>
  <w:endnote w:type="continuationSeparator" w:id="0">
    <w:p w14:paraId="4A024924" w14:textId="77777777" w:rsidR="00CD4371" w:rsidRDefault="00CD4371" w:rsidP="001A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B7930B" w14:textId="77777777" w:rsidR="00CD4371" w:rsidRDefault="00CD4371" w:rsidP="001A77EB">
      <w:r>
        <w:separator/>
      </w:r>
    </w:p>
  </w:footnote>
  <w:footnote w:type="continuationSeparator" w:id="0">
    <w:p w14:paraId="1F8AC43E" w14:textId="77777777" w:rsidR="00CD4371" w:rsidRDefault="00CD4371" w:rsidP="001A7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243"/>
  <w:drawingGridVerticalSpacing w:val="17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B6"/>
    <w:rsid w:val="000023BB"/>
    <w:rsid w:val="0000475D"/>
    <w:rsid w:val="00023BBC"/>
    <w:rsid w:val="000264DD"/>
    <w:rsid w:val="00031500"/>
    <w:rsid w:val="0003221D"/>
    <w:rsid w:val="00033FC9"/>
    <w:rsid w:val="0003608E"/>
    <w:rsid w:val="00055826"/>
    <w:rsid w:val="00055F0D"/>
    <w:rsid w:val="000608F5"/>
    <w:rsid w:val="00066F7C"/>
    <w:rsid w:val="00086BDB"/>
    <w:rsid w:val="00086FC8"/>
    <w:rsid w:val="000A62CE"/>
    <w:rsid w:val="000A734A"/>
    <w:rsid w:val="000C7C6B"/>
    <w:rsid w:val="000D6C0C"/>
    <w:rsid w:val="000D6C10"/>
    <w:rsid w:val="000D7163"/>
    <w:rsid w:val="000D7AAE"/>
    <w:rsid w:val="000F0870"/>
    <w:rsid w:val="000F196A"/>
    <w:rsid w:val="00106381"/>
    <w:rsid w:val="0011781A"/>
    <w:rsid w:val="0012237F"/>
    <w:rsid w:val="001232FB"/>
    <w:rsid w:val="001430E4"/>
    <w:rsid w:val="00145BB4"/>
    <w:rsid w:val="001526F1"/>
    <w:rsid w:val="00162C8F"/>
    <w:rsid w:val="00164E15"/>
    <w:rsid w:val="00164E4A"/>
    <w:rsid w:val="00167389"/>
    <w:rsid w:val="00167B6C"/>
    <w:rsid w:val="001753AE"/>
    <w:rsid w:val="001821A0"/>
    <w:rsid w:val="00183696"/>
    <w:rsid w:val="001902EA"/>
    <w:rsid w:val="00191B17"/>
    <w:rsid w:val="00191BDB"/>
    <w:rsid w:val="00193442"/>
    <w:rsid w:val="001A77EB"/>
    <w:rsid w:val="001C32BA"/>
    <w:rsid w:val="001D177A"/>
    <w:rsid w:val="001E13DC"/>
    <w:rsid w:val="001E27ED"/>
    <w:rsid w:val="001E3439"/>
    <w:rsid w:val="001F2B6C"/>
    <w:rsid w:val="0022119D"/>
    <w:rsid w:val="00224295"/>
    <w:rsid w:val="00226A63"/>
    <w:rsid w:val="00227FE3"/>
    <w:rsid w:val="00234C3E"/>
    <w:rsid w:val="002419B1"/>
    <w:rsid w:val="0025128E"/>
    <w:rsid w:val="0025791C"/>
    <w:rsid w:val="00264784"/>
    <w:rsid w:val="00271428"/>
    <w:rsid w:val="002726DC"/>
    <w:rsid w:val="0027633C"/>
    <w:rsid w:val="00276C69"/>
    <w:rsid w:val="002A0747"/>
    <w:rsid w:val="002B0043"/>
    <w:rsid w:val="002C0B49"/>
    <w:rsid w:val="002C5070"/>
    <w:rsid w:val="002F2E9B"/>
    <w:rsid w:val="002F7880"/>
    <w:rsid w:val="0030021E"/>
    <w:rsid w:val="0031150D"/>
    <w:rsid w:val="0031224F"/>
    <w:rsid w:val="00313DFC"/>
    <w:rsid w:val="00323EEA"/>
    <w:rsid w:val="00324EB0"/>
    <w:rsid w:val="00327245"/>
    <w:rsid w:val="003341A9"/>
    <w:rsid w:val="00347252"/>
    <w:rsid w:val="003648B0"/>
    <w:rsid w:val="00384C07"/>
    <w:rsid w:val="003862AC"/>
    <w:rsid w:val="003879EB"/>
    <w:rsid w:val="003A7D3E"/>
    <w:rsid w:val="003B6A6B"/>
    <w:rsid w:val="003C0F82"/>
    <w:rsid w:val="003D66FD"/>
    <w:rsid w:val="003D76C3"/>
    <w:rsid w:val="003F5DDA"/>
    <w:rsid w:val="003F7B60"/>
    <w:rsid w:val="00407A17"/>
    <w:rsid w:val="004166BF"/>
    <w:rsid w:val="004205CA"/>
    <w:rsid w:val="004215B6"/>
    <w:rsid w:val="004248C4"/>
    <w:rsid w:val="00427B75"/>
    <w:rsid w:val="0043556B"/>
    <w:rsid w:val="0043767D"/>
    <w:rsid w:val="00444E08"/>
    <w:rsid w:val="004471C9"/>
    <w:rsid w:val="00447C82"/>
    <w:rsid w:val="0046562D"/>
    <w:rsid w:val="004675E0"/>
    <w:rsid w:val="004867E6"/>
    <w:rsid w:val="004928AA"/>
    <w:rsid w:val="004B2237"/>
    <w:rsid w:val="004B46AB"/>
    <w:rsid w:val="004B73FA"/>
    <w:rsid w:val="004B7672"/>
    <w:rsid w:val="004C3F68"/>
    <w:rsid w:val="004D225B"/>
    <w:rsid w:val="00500636"/>
    <w:rsid w:val="00505CD4"/>
    <w:rsid w:val="00510C0A"/>
    <w:rsid w:val="0051572C"/>
    <w:rsid w:val="00515BCE"/>
    <w:rsid w:val="00516EB5"/>
    <w:rsid w:val="00517D47"/>
    <w:rsid w:val="00524AC0"/>
    <w:rsid w:val="005253F9"/>
    <w:rsid w:val="00533EF5"/>
    <w:rsid w:val="00534405"/>
    <w:rsid w:val="00566AD2"/>
    <w:rsid w:val="00572FDE"/>
    <w:rsid w:val="005744A5"/>
    <w:rsid w:val="0057649B"/>
    <w:rsid w:val="0058312B"/>
    <w:rsid w:val="00585C1D"/>
    <w:rsid w:val="0059508F"/>
    <w:rsid w:val="005A465B"/>
    <w:rsid w:val="005A50D3"/>
    <w:rsid w:val="005A73DC"/>
    <w:rsid w:val="005C4A22"/>
    <w:rsid w:val="005E05E0"/>
    <w:rsid w:val="005E54E7"/>
    <w:rsid w:val="005F23C2"/>
    <w:rsid w:val="005F769A"/>
    <w:rsid w:val="005F7AAC"/>
    <w:rsid w:val="00604376"/>
    <w:rsid w:val="00607281"/>
    <w:rsid w:val="00610E20"/>
    <w:rsid w:val="00616DD3"/>
    <w:rsid w:val="006306FA"/>
    <w:rsid w:val="006376FF"/>
    <w:rsid w:val="00640F34"/>
    <w:rsid w:val="00647141"/>
    <w:rsid w:val="00651951"/>
    <w:rsid w:val="00654C15"/>
    <w:rsid w:val="00654D23"/>
    <w:rsid w:val="00670CA7"/>
    <w:rsid w:val="006770E4"/>
    <w:rsid w:val="006A2510"/>
    <w:rsid w:val="006A76A4"/>
    <w:rsid w:val="006C5C05"/>
    <w:rsid w:val="006D06DA"/>
    <w:rsid w:val="006D52DF"/>
    <w:rsid w:val="006D6073"/>
    <w:rsid w:val="006E0878"/>
    <w:rsid w:val="00711CD3"/>
    <w:rsid w:val="0071449D"/>
    <w:rsid w:val="00714F86"/>
    <w:rsid w:val="00745CBA"/>
    <w:rsid w:val="00750B68"/>
    <w:rsid w:val="007510CE"/>
    <w:rsid w:val="0075508F"/>
    <w:rsid w:val="00763177"/>
    <w:rsid w:val="00777443"/>
    <w:rsid w:val="007852EA"/>
    <w:rsid w:val="00786EB3"/>
    <w:rsid w:val="0079773B"/>
    <w:rsid w:val="007A06C7"/>
    <w:rsid w:val="007A0C8F"/>
    <w:rsid w:val="007A1AE8"/>
    <w:rsid w:val="007A335B"/>
    <w:rsid w:val="007A4420"/>
    <w:rsid w:val="007A4E88"/>
    <w:rsid w:val="007A79FB"/>
    <w:rsid w:val="007C146D"/>
    <w:rsid w:val="007D3427"/>
    <w:rsid w:val="007D5EFF"/>
    <w:rsid w:val="007E639C"/>
    <w:rsid w:val="007F2DDB"/>
    <w:rsid w:val="007F414B"/>
    <w:rsid w:val="00800402"/>
    <w:rsid w:val="008047A4"/>
    <w:rsid w:val="00804851"/>
    <w:rsid w:val="00820243"/>
    <w:rsid w:val="00825027"/>
    <w:rsid w:val="00840E85"/>
    <w:rsid w:val="0085234A"/>
    <w:rsid w:val="00854B46"/>
    <w:rsid w:val="008729EA"/>
    <w:rsid w:val="00880B9E"/>
    <w:rsid w:val="00883715"/>
    <w:rsid w:val="00887D25"/>
    <w:rsid w:val="0089699E"/>
    <w:rsid w:val="008A6F98"/>
    <w:rsid w:val="008C315C"/>
    <w:rsid w:val="008E5AB1"/>
    <w:rsid w:val="008F0A6D"/>
    <w:rsid w:val="008F179A"/>
    <w:rsid w:val="008F4C10"/>
    <w:rsid w:val="008F62E2"/>
    <w:rsid w:val="008F6832"/>
    <w:rsid w:val="008F7A4C"/>
    <w:rsid w:val="008F7BB7"/>
    <w:rsid w:val="00901AD8"/>
    <w:rsid w:val="00903AC7"/>
    <w:rsid w:val="00905323"/>
    <w:rsid w:val="009141DB"/>
    <w:rsid w:val="009516F5"/>
    <w:rsid w:val="00961A59"/>
    <w:rsid w:val="00961ECC"/>
    <w:rsid w:val="00964D4D"/>
    <w:rsid w:val="00986CF5"/>
    <w:rsid w:val="00987C7C"/>
    <w:rsid w:val="00990447"/>
    <w:rsid w:val="009B76FF"/>
    <w:rsid w:val="009C1889"/>
    <w:rsid w:val="009C3031"/>
    <w:rsid w:val="009D073E"/>
    <w:rsid w:val="009D529C"/>
    <w:rsid w:val="009E083C"/>
    <w:rsid w:val="009E1DD6"/>
    <w:rsid w:val="009F3678"/>
    <w:rsid w:val="00A02E12"/>
    <w:rsid w:val="00A11151"/>
    <w:rsid w:val="00A27944"/>
    <w:rsid w:val="00A51721"/>
    <w:rsid w:val="00A6764E"/>
    <w:rsid w:val="00A67CC8"/>
    <w:rsid w:val="00A77F8B"/>
    <w:rsid w:val="00A83331"/>
    <w:rsid w:val="00A84971"/>
    <w:rsid w:val="00A9463E"/>
    <w:rsid w:val="00AC7FA9"/>
    <w:rsid w:val="00AD0BA1"/>
    <w:rsid w:val="00AE1F62"/>
    <w:rsid w:val="00AE4469"/>
    <w:rsid w:val="00AF4E5D"/>
    <w:rsid w:val="00AF760E"/>
    <w:rsid w:val="00B21517"/>
    <w:rsid w:val="00B2653C"/>
    <w:rsid w:val="00B34D17"/>
    <w:rsid w:val="00B36A28"/>
    <w:rsid w:val="00B40359"/>
    <w:rsid w:val="00B45195"/>
    <w:rsid w:val="00B46443"/>
    <w:rsid w:val="00B5554F"/>
    <w:rsid w:val="00B56592"/>
    <w:rsid w:val="00B74C45"/>
    <w:rsid w:val="00B778BA"/>
    <w:rsid w:val="00B8208A"/>
    <w:rsid w:val="00B836CF"/>
    <w:rsid w:val="00B9246B"/>
    <w:rsid w:val="00BA4FCB"/>
    <w:rsid w:val="00BA7288"/>
    <w:rsid w:val="00BC22C8"/>
    <w:rsid w:val="00BE29F8"/>
    <w:rsid w:val="00BF6CB6"/>
    <w:rsid w:val="00C0416C"/>
    <w:rsid w:val="00C05956"/>
    <w:rsid w:val="00C07649"/>
    <w:rsid w:val="00C1397B"/>
    <w:rsid w:val="00C371EB"/>
    <w:rsid w:val="00C5351C"/>
    <w:rsid w:val="00C5424C"/>
    <w:rsid w:val="00C561E1"/>
    <w:rsid w:val="00C5669A"/>
    <w:rsid w:val="00C6431A"/>
    <w:rsid w:val="00C651FA"/>
    <w:rsid w:val="00C65C94"/>
    <w:rsid w:val="00C7237E"/>
    <w:rsid w:val="00C72B45"/>
    <w:rsid w:val="00C734D2"/>
    <w:rsid w:val="00C73FC1"/>
    <w:rsid w:val="00C76D68"/>
    <w:rsid w:val="00C8013A"/>
    <w:rsid w:val="00C80A53"/>
    <w:rsid w:val="00CB3223"/>
    <w:rsid w:val="00CB5CE0"/>
    <w:rsid w:val="00CC2030"/>
    <w:rsid w:val="00CD4371"/>
    <w:rsid w:val="00CE7FB6"/>
    <w:rsid w:val="00CF119C"/>
    <w:rsid w:val="00CF45B5"/>
    <w:rsid w:val="00D0303C"/>
    <w:rsid w:val="00D32559"/>
    <w:rsid w:val="00D362B3"/>
    <w:rsid w:val="00D40D1F"/>
    <w:rsid w:val="00D44ADD"/>
    <w:rsid w:val="00D45A8C"/>
    <w:rsid w:val="00D50681"/>
    <w:rsid w:val="00D534DD"/>
    <w:rsid w:val="00D568ED"/>
    <w:rsid w:val="00D61FDF"/>
    <w:rsid w:val="00D63313"/>
    <w:rsid w:val="00D639F8"/>
    <w:rsid w:val="00D830B7"/>
    <w:rsid w:val="00D84DCF"/>
    <w:rsid w:val="00D85F0A"/>
    <w:rsid w:val="00DA1C92"/>
    <w:rsid w:val="00DA5EDB"/>
    <w:rsid w:val="00DB6FE2"/>
    <w:rsid w:val="00DE5F4A"/>
    <w:rsid w:val="00DF0ED0"/>
    <w:rsid w:val="00E0100F"/>
    <w:rsid w:val="00E03389"/>
    <w:rsid w:val="00E06D7A"/>
    <w:rsid w:val="00E2000F"/>
    <w:rsid w:val="00E47A2B"/>
    <w:rsid w:val="00E47CB7"/>
    <w:rsid w:val="00E51A38"/>
    <w:rsid w:val="00E53630"/>
    <w:rsid w:val="00E53ADB"/>
    <w:rsid w:val="00E57B4E"/>
    <w:rsid w:val="00E63BCA"/>
    <w:rsid w:val="00E859E5"/>
    <w:rsid w:val="00EA6191"/>
    <w:rsid w:val="00EA7960"/>
    <w:rsid w:val="00EB7175"/>
    <w:rsid w:val="00EC184C"/>
    <w:rsid w:val="00ED53CF"/>
    <w:rsid w:val="00EE2650"/>
    <w:rsid w:val="00EE5492"/>
    <w:rsid w:val="00EF40C6"/>
    <w:rsid w:val="00F16FFF"/>
    <w:rsid w:val="00F34A96"/>
    <w:rsid w:val="00F34B28"/>
    <w:rsid w:val="00F34DB9"/>
    <w:rsid w:val="00F35BA3"/>
    <w:rsid w:val="00F50E57"/>
    <w:rsid w:val="00F60500"/>
    <w:rsid w:val="00F76610"/>
    <w:rsid w:val="00F93E41"/>
    <w:rsid w:val="00FA0248"/>
    <w:rsid w:val="00FA0FF6"/>
    <w:rsid w:val="00FA3D64"/>
    <w:rsid w:val="00FB3FC0"/>
    <w:rsid w:val="00FB4F72"/>
    <w:rsid w:val="00FB6159"/>
    <w:rsid w:val="00FB6B98"/>
    <w:rsid w:val="00FC4AAD"/>
    <w:rsid w:val="00FE4144"/>
    <w:rsid w:val="00FF0F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73C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6C5FDE-E2BA-4ADF-A48F-FFB6A9891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8</Words>
  <Characters>19198</Characters>
  <Application>Microsoft Office Word</Application>
  <DocSecurity>0</DocSecurity>
  <Lines>159</Lines>
  <Paragraphs>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藤田保健衛生大学</Company>
  <LinksUpToDate>false</LinksUpToDate>
  <CharactersWithSpaces>2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TO Satoshi</dc:creator>
  <cp:lastModifiedBy>Satoshi Komoto</cp:lastModifiedBy>
  <cp:revision>5</cp:revision>
  <cp:lastPrinted>2016-05-04T13:11:00Z</cp:lastPrinted>
  <dcterms:created xsi:type="dcterms:W3CDTF">2016-10-12T10:22:00Z</dcterms:created>
  <dcterms:modified xsi:type="dcterms:W3CDTF">2016-10-13T13:32:00Z</dcterms:modified>
</cp:coreProperties>
</file>